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73C1" w:rsidRPr="00A25246" w:rsidRDefault="00A25246" w:rsidP="001273C1">
      <w:pPr>
        <w:ind w:firstLine="284"/>
        <w:rPr>
          <w:rFonts w:ascii="Times New Roman" w:hAnsi="Times New Roman" w:cs="Times New Roman"/>
          <w:b/>
          <w:i/>
          <w:sz w:val="24"/>
          <w:szCs w:val="24"/>
        </w:rPr>
      </w:pPr>
      <w:r w:rsidRPr="00A25246">
        <w:rPr>
          <w:rFonts w:ascii="Times New Roman" w:hAnsi="Times New Roman" w:cs="Times New Roman"/>
          <w:b/>
          <w:i/>
          <w:sz w:val="24"/>
          <w:szCs w:val="24"/>
        </w:rPr>
        <w:t>Table 1: Summary of q</w:t>
      </w:r>
      <w:r w:rsidR="001273C1" w:rsidRPr="00A25246">
        <w:rPr>
          <w:rFonts w:ascii="Times New Roman" w:hAnsi="Times New Roman" w:cs="Times New Roman"/>
          <w:b/>
          <w:i/>
          <w:sz w:val="24"/>
          <w:szCs w:val="24"/>
        </w:rPr>
        <w:t>uantitative research</w:t>
      </w:r>
    </w:p>
    <w:tbl>
      <w:tblPr>
        <w:tblW w:w="15025" w:type="dxa"/>
        <w:tblInd w:w="392" w:type="dxa"/>
        <w:tblLayout w:type="fixed"/>
        <w:tblLook w:val="04A0" w:firstRow="1" w:lastRow="0" w:firstColumn="1" w:lastColumn="0" w:noHBand="0" w:noVBand="1"/>
      </w:tblPr>
      <w:tblGrid>
        <w:gridCol w:w="1276"/>
        <w:gridCol w:w="2126"/>
        <w:gridCol w:w="1559"/>
        <w:gridCol w:w="1276"/>
        <w:gridCol w:w="1984"/>
        <w:gridCol w:w="5812"/>
        <w:gridCol w:w="992"/>
      </w:tblGrid>
      <w:tr w:rsidR="00006B19" w:rsidRPr="00B365CB" w:rsidTr="0056557A">
        <w:trPr>
          <w:trHeight w:val="522"/>
          <w:tblHeader/>
        </w:trPr>
        <w:tc>
          <w:tcPr>
            <w:tcW w:w="12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:rsidR="00006B19" w:rsidRPr="00B365CB" w:rsidRDefault="00006B19" w:rsidP="00B365CB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n-AU"/>
              </w:rPr>
            </w:pPr>
            <w:r w:rsidRPr="00B365C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n-AU"/>
              </w:rPr>
              <w:t>Paper</w:t>
            </w:r>
          </w:p>
        </w:tc>
        <w:tc>
          <w:tcPr>
            <w:tcW w:w="212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:rsidR="00006B19" w:rsidRPr="00B365CB" w:rsidRDefault="00006B19" w:rsidP="00B365CB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n-AU"/>
              </w:rPr>
            </w:pPr>
            <w:r w:rsidRPr="00B365C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n-AU"/>
              </w:rPr>
              <w:t>Aim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:rsidR="00006B19" w:rsidRPr="00B365CB" w:rsidRDefault="00006B19" w:rsidP="00B365CB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n-AU"/>
              </w:rPr>
            </w:pPr>
            <w:r w:rsidRPr="00B365C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n-AU"/>
              </w:rPr>
              <w:t>Design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:rsidR="00006B19" w:rsidRPr="00B365CB" w:rsidRDefault="00006B19" w:rsidP="00B365CB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n-AU"/>
              </w:rPr>
            </w:pPr>
            <w:r w:rsidRPr="00B365C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n-AU"/>
              </w:rPr>
              <w:t>Setting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:rsidR="00006B19" w:rsidRPr="00B365CB" w:rsidRDefault="00006B19" w:rsidP="00B365CB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n-AU"/>
              </w:rPr>
            </w:pPr>
            <w:r w:rsidRPr="00B365C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n-AU"/>
              </w:rPr>
              <w:t>Participants</w:t>
            </w:r>
          </w:p>
        </w:tc>
        <w:tc>
          <w:tcPr>
            <w:tcW w:w="581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:rsidR="00006B19" w:rsidRPr="00B365CB" w:rsidRDefault="00006B19" w:rsidP="007470EF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n-AU"/>
              </w:rPr>
            </w:pPr>
            <w:r w:rsidRPr="00B365C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n-AU"/>
              </w:rPr>
              <w:t xml:space="preserve">Major findings </w:t>
            </w:r>
            <w:r w:rsidR="007470E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n-AU"/>
              </w:rPr>
              <w:t>related to the perspectives on and experiences of sexuality for older adults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006B19" w:rsidRPr="00B365CB" w:rsidRDefault="00006B19" w:rsidP="00B365CB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n-AU"/>
              </w:rPr>
            </w:pPr>
          </w:p>
        </w:tc>
      </w:tr>
      <w:tr w:rsidR="00006B19" w:rsidRPr="00B365CB" w:rsidTr="0056557A">
        <w:trPr>
          <w:trHeight w:val="3451"/>
        </w:trPr>
        <w:tc>
          <w:tcPr>
            <w:tcW w:w="127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06B19" w:rsidRPr="008F5C16" w:rsidRDefault="00303A65" w:rsidP="00B365CB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F5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fldChar w:fldCharType="begin"/>
            </w:r>
            <w:r w:rsidR="00006B19" w:rsidRPr="008F5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instrText xml:space="preserve"> ADDIN EN.CITE &lt;EndNote&gt;&lt;Cite&gt;&lt;Author&gt;Farrell&lt;/Author&gt;&lt;Year&gt;2012 &lt;/Year&gt;&lt;RecNum&gt;25&lt;/RecNum&gt;&lt;DisplayText&gt;(Farrell &amp;amp; Belza, 2012 )&lt;/DisplayText&gt;&lt;record&gt;&lt;rec-number&gt;25&lt;/rec-number&gt;&lt;foreign-keys&gt;&lt;key app="EN" db-id="x9w5xpw5hapafze2td3pp2pkfvfz2v9stz9f"&gt;25&lt;/key&gt;&lt;/foreign-keys&gt;&lt;ref-type name="Journal Article"&gt;17&lt;/ref-type&gt;&lt;contributors&gt;&lt;authors&gt;&lt;author&gt;Farrell, J.&lt;/author&gt;&lt;author&gt;Belza, B.&lt;/author&gt;&lt;/authors&gt;&lt;/contributors&gt;&lt;titles&gt;&lt;title&gt;Are Older Patients Comfortable Discussing Sexual Health With Nurses?&lt;/title&gt;&lt;secondary-title&gt;Nursing Research&lt;/secondary-title&gt;&lt;/titles&gt;&lt;periodical&gt;&lt;full-title&gt;Nursing Research&lt;/full-title&gt;&lt;/periodical&gt;&lt;pages&gt;51-7&lt;/pages&gt;&lt;volume&gt;61&lt;/volume&gt;&lt;number&gt;1&lt;/number&gt;&lt;dates&gt;&lt;year&gt;2012 &lt;/year&gt;&lt;/dates&gt;&lt;urls&gt;&lt;/urls&gt;&lt;/record&gt;&lt;/Cite&gt;&lt;/EndNote&gt;</w:instrText>
            </w:r>
            <w:r w:rsidRPr="008F5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fldChar w:fldCharType="separate"/>
            </w:r>
            <w:r w:rsidR="00006B19" w:rsidRPr="008F5C16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n-AU"/>
              </w:rPr>
              <w:t>(</w:t>
            </w:r>
            <w:hyperlink w:anchor="_ENREF_4" w:tooltip="Farrell, 2012  #25" w:history="1">
              <w:r w:rsidR="00921C26" w:rsidRPr="008F5C16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eastAsia="en-AU"/>
                </w:rPr>
                <w:t xml:space="preserve">Farrell &amp; Belza, 2012 </w:t>
              </w:r>
            </w:hyperlink>
            <w:r w:rsidR="00006B19" w:rsidRPr="008F5C16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n-AU"/>
              </w:rPr>
              <w:t>)</w:t>
            </w:r>
            <w:r w:rsidRPr="008F5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fldChar w:fldCharType="end"/>
            </w:r>
          </w:p>
          <w:p w:rsidR="00006B19" w:rsidRPr="008F5C16" w:rsidRDefault="00006B19" w:rsidP="00B365CB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  <w:p w:rsidR="00006B19" w:rsidRPr="00B365CB" w:rsidRDefault="00006B19" w:rsidP="00B365CB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12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06B19" w:rsidRPr="00B365CB" w:rsidRDefault="00006B19" w:rsidP="00B365CB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F5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</w:t>
            </w:r>
            <w:r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o measure attitudes of older adults</w:t>
            </w:r>
            <w:r w:rsidRPr="008F5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to sexual health care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2A9D" w:rsidRDefault="00A72A9D" w:rsidP="00A72A9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</w:t>
            </w:r>
            <w:r w:rsidR="00006B19"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ross sectional survey  </w:t>
            </w:r>
          </w:p>
          <w:p w:rsidR="00006B19" w:rsidRPr="00B365CB" w:rsidRDefault="00A72A9D" w:rsidP="00A72A9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</w:t>
            </w:r>
            <w:r w:rsidR="00006B19"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sponse rate 62%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06B19" w:rsidRPr="00B365CB" w:rsidRDefault="008F5C16" w:rsidP="00B365CB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</w:t>
            </w:r>
            <w:r w:rsidR="00006B19"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tirement home and community based recreation programs in Washington, US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2A9D" w:rsidRDefault="00A72A9D" w:rsidP="00A72A9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O</w:t>
            </w:r>
            <w:r w:rsidR="00006B19"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lder adults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n=101)</w:t>
            </w:r>
          </w:p>
          <w:p w:rsidR="00006B19" w:rsidRPr="00B365CB" w:rsidRDefault="00006B19" w:rsidP="00A72A9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3% female</w:t>
            </w:r>
          </w:p>
        </w:tc>
        <w:tc>
          <w:tcPr>
            <w:tcW w:w="581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111AF" w:rsidRPr="00F111AF" w:rsidRDefault="00F111AF" w:rsidP="00F111AF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AU"/>
              </w:rPr>
              <w:t>Interaction with healthcare service</w:t>
            </w:r>
          </w:p>
          <w:p w:rsidR="00006B19" w:rsidRPr="008F5C16" w:rsidRDefault="00006B19" w:rsidP="008F5C1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F5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47.1% </w:t>
            </w:r>
            <w:r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8F5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spondents</w:t>
            </w:r>
            <w:r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wanted to be asked about sexual healt</w:t>
            </w:r>
            <w:r w:rsidRPr="008F5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h </w:t>
            </w:r>
          </w:p>
          <w:p w:rsidR="00006B19" w:rsidRPr="008F5C16" w:rsidRDefault="00006B19" w:rsidP="008F5C1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44.7% placed the onus on the </w:t>
            </w:r>
            <w:r w:rsidRPr="008F5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CP</w:t>
            </w:r>
            <w:r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to </w:t>
            </w:r>
            <w:r w:rsidR="008F5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tart discussion</w:t>
            </w:r>
          </w:p>
          <w:p w:rsidR="004375DF" w:rsidRPr="00F111AF" w:rsidRDefault="008F5C16" w:rsidP="00F111AF">
            <w:pPr>
              <w:pStyle w:val="ListParagraph"/>
              <w:spacing w:after="60"/>
              <w:ind w:left="3"/>
              <w:contextualSpacing w:val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8F5C1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Most respondents would not be uncomfortable or embarrassed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 xml:space="preserve"> discussing sexuality with HCP</w:t>
            </w:r>
          </w:p>
          <w:p w:rsidR="004375DF" w:rsidRPr="004375DF" w:rsidRDefault="004375DF" w:rsidP="008F5C16">
            <w:pPr>
              <w:pStyle w:val="ListParagraph"/>
              <w:spacing w:after="60"/>
              <w:ind w:left="3"/>
              <w:contextualSpacing w:val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u w:val="single"/>
                <w:lang w:eastAsia="en-AU"/>
              </w:rPr>
            </w:pPr>
            <w:r w:rsidRPr="004375DF">
              <w:rPr>
                <w:rFonts w:ascii="Times New Roman" w:eastAsia="Times New Roman" w:hAnsi="Times New Roman"/>
                <w:color w:val="000000"/>
                <w:sz w:val="18"/>
                <w:szCs w:val="18"/>
                <w:u w:val="single"/>
                <w:lang w:eastAsia="en-AU"/>
              </w:rPr>
              <w:t>Attitudes to healthcare professionals</w:t>
            </w:r>
          </w:p>
          <w:p w:rsidR="008F5C16" w:rsidRPr="008F5C16" w:rsidRDefault="008F5C16" w:rsidP="008F5C16">
            <w:pPr>
              <w:pStyle w:val="ListParagraph"/>
              <w:spacing w:after="60"/>
              <w:ind w:left="3"/>
              <w:contextualSpacing w:val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52.7%</w:t>
            </w:r>
            <w:r w:rsidRPr="008F5C1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 xml:space="preserve"> preferred a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HCP of the same gender</w:t>
            </w:r>
          </w:p>
          <w:p w:rsidR="008F5C16" w:rsidRPr="008F5C16" w:rsidRDefault="008F5C16" w:rsidP="008F5C16">
            <w:pPr>
              <w:pStyle w:val="ListParagraph"/>
              <w:spacing w:after="60"/>
              <w:ind w:left="3"/>
              <w:contextualSpacing w:val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8F5C1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90% had never received information  HIV/AIDs</w:t>
            </w:r>
          </w:p>
          <w:p w:rsidR="008F5C16" w:rsidRDefault="008F5C16" w:rsidP="008F5C16">
            <w:pPr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8F5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0.2% had n</w:t>
            </w:r>
            <w:r w:rsidRPr="008F5C1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ot received information on STIs</w:t>
            </w:r>
          </w:p>
          <w:p w:rsidR="00006B19" w:rsidRPr="008F5C16" w:rsidRDefault="00006B19" w:rsidP="008F5C16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en were more likely than women to</w:t>
            </w:r>
            <w:r w:rsidRPr="008F5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:</w:t>
            </w:r>
          </w:p>
          <w:p w:rsidR="00006B19" w:rsidRPr="008F5C16" w:rsidRDefault="00006B19" w:rsidP="008F5C16">
            <w:pPr>
              <w:pStyle w:val="ListParagraph"/>
              <w:numPr>
                <w:ilvl w:val="0"/>
                <w:numId w:val="1"/>
              </w:numPr>
              <w:ind w:left="176" w:hanging="142"/>
              <w:contextualSpacing w:val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8F5C1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want a discussion (72% vs 37.1%, p&lt;0.01)</w:t>
            </w:r>
          </w:p>
          <w:p w:rsidR="00006B19" w:rsidRPr="008F5C16" w:rsidRDefault="00006B19" w:rsidP="008F5C16">
            <w:pPr>
              <w:pStyle w:val="ListParagraph"/>
              <w:numPr>
                <w:ilvl w:val="0"/>
                <w:numId w:val="1"/>
              </w:numPr>
              <w:ind w:left="176" w:hanging="142"/>
              <w:contextualSpacing w:val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8F5C1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have a sexual health question (41.7% vs 6.2%)</w:t>
            </w:r>
          </w:p>
          <w:p w:rsidR="004375DF" w:rsidRPr="00F111AF" w:rsidRDefault="00006B19" w:rsidP="00F111AF">
            <w:pPr>
              <w:pStyle w:val="ListParagraph"/>
              <w:numPr>
                <w:ilvl w:val="0"/>
                <w:numId w:val="1"/>
              </w:numPr>
              <w:spacing w:after="60"/>
              <w:ind w:left="176" w:hanging="142"/>
              <w:contextualSpacing w:val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8F5C1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be taking a medication that would influence t</w:t>
            </w:r>
            <w:r w:rsidR="008F5C1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heir sexual health (33.3 vs 6%)</w:t>
            </w:r>
          </w:p>
          <w:p w:rsidR="004375DF" w:rsidRPr="004375DF" w:rsidRDefault="004375DF" w:rsidP="008F5C16">
            <w:pPr>
              <w:ind w:left="34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AU"/>
              </w:rPr>
            </w:pPr>
            <w:r w:rsidRPr="004375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AU"/>
              </w:rPr>
              <w:t>Attitudes to sexuality</w:t>
            </w:r>
          </w:p>
          <w:p w:rsidR="00006B19" w:rsidRPr="008F5C16" w:rsidRDefault="008F5C16" w:rsidP="008F5C16">
            <w:pPr>
              <w:ind w:left="34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n were more likely than women </w:t>
            </w:r>
            <w:r w:rsidR="00006B19" w:rsidRPr="008F5C1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to be sexually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 xml:space="preserve"> satisfied </w:t>
            </w:r>
            <w:r w:rsidR="00006B19" w:rsidRPr="008F5C1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(56.5% vs 87.3%)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06B19" w:rsidRPr="008F5C16" w:rsidRDefault="00006B19" w:rsidP="008F5C16">
            <w:pPr>
              <w:pStyle w:val="ListParagraph"/>
              <w:ind w:left="175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006B19" w:rsidRPr="00B365CB" w:rsidTr="0056557A">
        <w:trPr>
          <w:trHeight w:val="2164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06B19" w:rsidRPr="008F5C16" w:rsidRDefault="00303A65" w:rsidP="00006B19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F5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fldChar w:fldCharType="begin"/>
            </w:r>
            <w:r w:rsidR="00006B19" w:rsidRPr="008F5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instrText xml:space="preserve"> ADDIN EN.CITE &lt;EndNote&gt;&lt;Cite&gt;&lt;Author&gt;Hill&lt;/Author&gt;&lt;Year&gt;2011&lt;/Year&gt;&lt;RecNum&gt;26&lt;/RecNum&gt;&lt;DisplayText&gt;(Hill et al., 2011)&lt;/DisplayText&gt;&lt;record&gt;&lt;rec-number&gt;26&lt;/rec-number&gt;&lt;foreign-keys&gt;&lt;key app="EN" db-id="x9w5xpw5hapafze2td3pp2pkfvfz2v9stz9f"&gt;26&lt;/key&gt;&lt;/foreign-keys&gt;&lt;ref-type name="Journal Article"&gt;17&lt;/ref-type&gt;&lt;contributors&gt;&lt;authors&gt;&lt;author&gt;Hill, E.K. &lt;/author&gt;&lt;author&gt;Sandbo, S. &lt;/author&gt;&lt;author&gt;Abramsohn, E. &lt;/author&gt;&lt;author&gt;Makelarski, J. &lt;/author&gt;&lt;author&gt;Wroblewski, K. &lt;/author&gt;&lt;author&gt;Wenrich, E.R. &lt;/author&gt;&lt;author&gt;McCoy, S. &lt;/author&gt;&lt;author&gt;Temkin, S.M. &lt;/author&gt;&lt;author&gt;Yamada, S.D. &lt;/author&gt;&lt;author&gt;Lindau, S.T. &lt;/author&gt;&lt;/authors&gt;&lt;/contributors&gt;&lt;titles&gt;&lt;title&gt;Assessing gynecologic and breast cancer survivors&amp;apos; sexual health care needs.&lt;/title&gt;&lt;secondary-title&gt;Cancer&lt;/secondary-title&gt;&lt;/titles&gt;&lt;periodical&gt;&lt;full-title&gt;Cancer&lt;/full-title&gt;&lt;/periodical&gt;&lt;pages&gt;2643-51&lt;/pages&gt;&lt;volume&gt;117&lt;/volume&gt;&lt;number&gt;12&lt;/number&gt;&lt;dates&gt;&lt;year&gt;2011&lt;/year&gt;&lt;/dates&gt;&lt;urls&gt;&lt;/urls&gt;&lt;/record&gt;&lt;/Cite&gt;&lt;/EndNote&gt;</w:instrText>
            </w:r>
            <w:r w:rsidRPr="008F5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fldChar w:fldCharType="separate"/>
            </w:r>
            <w:r w:rsidR="00006B19" w:rsidRPr="008F5C16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n-AU"/>
              </w:rPr>
              <w:t>(</w:t>
            </w:r>
            <w:hyperlink w:anchor="_ENREF_7" w:tooltip="Hill, 2011 #26" w:history="1">
              <w:r w:rsidR="00921C26" w:rsidRPr="008F5C16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eastAsia="en-AU"/>
                </w:rPr>
                <w:t>Hill et al., 2011</w:t>
              </w:r>
            </w:hyperlink>
            <w:r w:rsidR="00006B19" w:rsidRPr="008F5C16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n-AU"/>
              </w:rPr>
              <w:t>)</w:t>
            </w:r>
            <w:r w:rsidRPr="008F5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fldChar w:fldCharType="end"/>
            </w:r>
          </w:p>
          <w:p w:rsidR="00006B19" w:rsidRPr="008F5C16" w:rsidRDefault="00006B19" w:rsidP="00006B19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  <w:p w:rsidR="00006B19" w:rsidRPr="00B365CB" w:rsidRDefault="00006B19" w:rsidP="00006B19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06B19" w:rsidRPr="008F5C16" w:rsidRDefault="00006B19" w:rsidP="00B365CB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F5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To investigate </w:t>
            </w:r>
          </w:p>
          <w:p w:rsidR="00006B19" w:rsidRPr="00B365CB" w:rsidRDefault="00006B19" w:rsidP="00B365CB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nterest in and willingness to seek care for sexual issue</w:t>
            </w:r>
            <w:r w:rsidRPr="008F5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632DA" w:rsidRDefault="00E632DA" w:rsidP="00E632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</w:t>
            </w:r>
            <w:r w:rsidR="00006B19"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ross </w:t>
            </w:r>
            <w:r w:rsidR="00006B19" w:rsidRPr="008F5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ectional</w:t>
            </w:r>
            <w:r w:rsidR="00006B19"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survey </w:t>
            </w:r>
          </w:p>
          <w:p w:rsidR="00006B19" w:rsidRPr="00B365CB" w:rsidRDefault="00E632DA" w:rsidP="00E632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</w:t>
            </w:r>
            <w:r w:rsidR="00006B19"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sponse rate 47.9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06B19" w:rsidRPr="00B365CB" w:rsidRDefault="00DC0A25" w:rsidP="00B365CB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G</w:t>
            </w:r>
            <w:r w:rsidR="00006B19"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naecology and breast cancer centre in the U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632DA" w:rsidRDefault="00E632DA" w:rsidP="00A72A9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Women aged over 18 years</w:t>
            </w:r>
            <w:r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with cancer diagnosis (n=261)</w:t>
            </w:r>
          </w:p>
          <w:p w:rsidR="00A72A9D" w:rsidRDefault="00006B19" w:rsidP="00A72A9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</w:t>
            </w:r>
            <w:r w:rsidR="00A72A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6% (n=59) aged over 65 years</w:t>
            </w:r>
          </w:p>
          <w:p w:rsidR="00006B19" w:rsidRPr="00B365CB" w:rsidRDefault="00006B19" w:rsidP="00A72A9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3.3% &gt;12 months since last cancer treatment, 32.6% still in treatment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111AF" w:rsidRPr="00F111AF" w:rsidRDefault="00F111AF" w:rsidP="00F111AF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AU"/>
              </w:rPr>
              <w:t>Interaction with healthcare service</w:t>
            </w:r>
          </w:p>
          <w:p w:rsidR="001273C1" w:rsidRDefault="001273C1" w:rsidP="001273C1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W</w:t>
            </w:r>
            <w:r w:rsidR="00006B19"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omen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aged 18 to </w:t>
            </w:r>
            <w:r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47 yrs </w:t>
            </w:r>
            <w:r w:rsidR="00006B19"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ore likely to be interested in receiving care for</w:t>
            </w:r>
            <w:r w:rsidR="008F5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a sexual issu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than women over age 65 years </w:t>
            </w:r>
            <w:r w:rsidR="008F5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</w:t>
            </w:r>
            <w:r w:rsidR="00006B19"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odds ratio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[OR]  2.94, 95% CI 1.14 to 7.54)</w:t>
            </w:r>
          </w:p>
          <w:p w:rsidR="001273C1" w:rsidRDefault="001273C1" w:rsidP="001273C1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W</w:t>
            </w:r>
            <w:r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omen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ged 48 to 6</w:t>
            </w:r>
            <w:r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 yrs more likely to be interested in receiving care fo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a sexual issue than women over age 65 years (</w:t>
            </w:r>
            <w:r w:rsidR="00006B19"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OR 4.67, 95% CI 1.72 to 12.63)</w:t>
            </w:r>
            <w:r w:rsidR="00006B19"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W</w:t>
            </w:r>
            <w:r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omen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aged 18 to </w:t>
            </w:r>
            <w:r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47 yrs </w:t>
            </w:r>
            <w:r w:rsidR="00006B19"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were more likely to be</w:t>
            </w:r>
            <w:r w:rsidR="008F5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willing to be </w:t>
            </w:r>
            <w:r w:rsidR="00006B19"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ontac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d</w:t>
            </w:r>
            <w:r w:rsidR="00006B19"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about a formal program to address sexual issues (aged 18-47 yrs OR 4.67, 95% CI 1.72 to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.63)</w:t>
            </w:r>
          </w:p>
          <w:p w:rsidR="00006B19" w:rsidRPr="00B365CB" w:rsidRDefault="001273C1" w:rsidP="001273C1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W</w:t>
            </w:r>
            <w:r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omen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ged 48 to 6</w:t>
            </w:r>
            <w:r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 yrs were more likely to b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willing to be </w:t>
            </w:r>
            <w:r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ontac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d</w:t>
            </w:r>
            <w:r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about a formal program to address sexual issues</w:t>
            </w:r>
            <w:r w:rsidR="00006B19"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</w:t>
            </w:r>
            <w:r w:rsidR="00006B19"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OR 5.40, 95% CI 1.71 to 17.04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br/>
              <w:t>N</w:t>
            </w:r>
            <w:r w:rsidR="00006B19"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o significant effect for marital status, type of cancer or cultural backgroun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06B19" w:rsidRPr="008F5C16" w:rsidRDefault="00006B19" w:rsidP="00454F45">
            <w:pPr>
              <w:pStyle w:val="ListParagraph"/>
              <w:ind w:left="175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006B19" w:rsidRPr="00B365CB" w:rsidTr="0056557A">
        <w:trPr>
          <w:trHeight w:val="2865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06B19" w:rsidRPr="008F5C16" w:rsidRDefault="00303A65" w:rsidP="00B365CB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8F5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lastRenderedPageBreak/>
              <w:fldChar w:fldCharType="begin"/>
            </w:r>
            <w:r w:rsidR="00006B19" w:rsidRPr="008F5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instrText xml:space="preserve"> ADDIN EN.CITE &lt;EndNote&gt;&lt;Cite&gt;&lt;Author&gt;Hoekstra&lt;/Author&gt;&lt;Year&gt;2012&lt;/Year&gt;&lt;RecNum&gt;174&lt;/RecNum&gt;&lt;DisplayText&gt;(Hoekstra, Lesman-Leegte, Luttik, &amp;amp; et al., 2012)&lt;/DisplayText&gt;&lt;record&gt;&lt;rec-number&gt;174&lt;/rec-number&gt;&lt;foreign-keys&gt;&lt;key app="EN" db-id="x9w5xpw5hapafze2td3pp2pkfvfz2v9stz9f"&gt;174&lt;/key&gt;&lt;/foreign-keys&gt;&lt;ref-type name="Journal Article"&gt;17&lt;/ref-type&gt;&lt;contributors&gt;&lt;authors&gt;&lt;author&gt;Hoekstra, T.&lt;/author&gt;&lt;author&gt;Lesman-Leegte, I.&lt;/author&gt;&lt;author&gt; Luttik, M.L.&lt;/author&gt;&lt;author&gt;et al.,&lt;/author&gt;&lt;/authors&gt;&lt;/contributors&gt;&lt;titles&gt;&lt;title&gt;Sexual problems in elderly male and female patients with heart failure &lt;/title&gt;&lt;secondary-title&gt;Heart&lt;/secondary-title&gt;&lt;/titles&gt;&lt;periodical&gt;&lt;full-title&gt;Heart&lt;/full-title&gt;&lt;/periodical&gt;&lt;pages&gt;1647-1652 &lt;/pages&gt;&lt;volume&gt;98&lt;/volume&gt;&lt;number&gt;22&lt;/number&gt;&lt;dates&gt;&lt;year&gt;2012&lt;/year&gt;&lt;/dates&gt;&lt;urls&gt;&lt;/urls&gt;&lt;/record&gt;&lt;/Cite&gt;&lt;/EndNote&gt;</w:instrText>
            </w:r>
            <w:r w:rsidRPr="008F5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fldChar w:fldCharType="separate"/>
            </w:r>
            <w:r w:rsidR="00006B19" w:rsidRPr="008F5C16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n-AU"/>
              </w:rPr>
              <w:t>(</w:t>
            </w:r>
            <w:hyperlink w:anchor="_ENREF_9" w:tooltip="Hoekstra, 2012 #174" w:history="1">
              <w:r w:rsidR="00921C26" w:rsidRPr="008F5C16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eastAsia="en-AU"/>
                </w:rPr>
                <w:t>Hoekstra, Lesman-Leegte, Luttik, &amp; et al., 2012</w:t>
              </w:r>
            </w:hyperlink>
            <w:r w:rsidR="00006B19" w:rsidRPr="008F5C16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n-AU"/>
              </w:rPr>
              <w:t>)</w:t>
            </w:r>
            <w:r w:rsidRPr="008F5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fldChar w:fldCharType="end"/>
            </w:r>
            <w:r w:rsidR="00006B19"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</w:p>
          <w:p w:rsidR="00006B19" w:rsidRPr="008F5C16" w:rsidRDefault="00006B19" w:rsidP="00B365CB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  <w:p w:rsidR="00006B19" w:rsidRPr="00B365CB" w:rsidRDefault="00006B19" w:rsidP="00B365CB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06B19" w:rsidRPr="00B365CB" w:rsidRDefault="00DC0A25" w:rsidP="00DC0A25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o investigate</w:t>
            </w:r>
            <w:r w:rsidR="00006B19"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sexual function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of </w:t>
            </w:r>
            <w:r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people with heart failur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HF) compared to</w:t>
            </w:r>
            <w:r w:rsidR="00006B19"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healthy control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632DA" w:rsidRDefault="00E632DA" w:rsidP="00E632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</w:t>
            </w:r>
            <w:r w:rsidR="00006B19"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ross sectional survey using a tool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hat included a visual analogue scale (</w:t>
            </w:r>
            <w:r w:rsidR="00006B19"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VA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)</w:t>
            </w:r>
            <w:r w:rsidR="00006B19"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for impor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nce and satisfaction with sex.</w:t>
            </w:r>
          </w:p>
          <w:p w:rsidR="00006B19" w:rsidRPr="00B365CB" w:rsidRDefault="00E632DA" w:rsidP="00E632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Response rate </w:t>
            </w:r>
            <w:r w:rsidR="00006B19"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9% in HF patient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06B19" w:rsidRPr="00B365CB" w:rsidRDefault="00006B19" w:rsidP="00DC0A25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Patients in a trial for management of </w:t>
            </w:r>
            <w:r w:rsidR="00DC0A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F</w:t>
            </w:r>
            <w:r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and healthy community controls  in the Netherland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C0A25" w:rsidRDefault="00DC0A25" w:rsidP="00DC0A25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</w:t>
            </w:r>
            <w:r w:rsidR="00006B19"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tients with heart failur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:</w:t>
            </w:r>
          </w:p>
          <w:p w:rsidR="00DC0A25" w:rsidRDefault="00006B19" w:rsidP="00E632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ean age 68 ± 12 years, 62% male, 68% had a current partner</w:t>
            </w:r>
            <w:r w:rsidR="00DC0A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 74% prescribed a beta blocker</w:t>
            </w:r>
          </w:p>
          <w:p w:rsidR="00DC0A25" w:rsidRDefault="00DC0A25" w:rsidP="00DC0A25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</w:t>
            </w:r>
            <w:r w:rsidR="00006B19"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althy control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:</w:t>
            </w:r>
          </w:p>
          <w:p w:rsidR="00006B19" w:rsidRPr="00B365CB" w:rsidRDefault="00006B19" w:rsidP="00DC0A25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ean age 64 ± 7 years, no health issues, 67% men, 87% had a current partner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111AF" w:rsidRPr="00F111AF" w:rsidRDefault="00F111AF" w:rsidP="00F111AF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AU"/>
              </w:rPr>
              <w:t>Sexual health/activity</w:t>
            </w:r>
          </w:p>
          <w:p w:rsidR="008F5C16" w:rsidRDefault="00006B19" w:rsidP="008F5C1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Adults </w:t>
            </w:r>
            <w:r w:rsidR="00DC0A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gt;</w:t>
            </w:r>
            <w:r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65 years with HF had no significant difference compared to healthy controls</w:t>
            </w:r>
            <w:r w:rsidR="008F5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r w:rsidR="004E27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of same age </w:t>
            </w:r>
            <w:r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for interest in sex, sexual problems, arousal, erectile dysfunct</w:t>
            </w:r>
            <w:r w:rsidR="008F5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on, problems related to orgasm.</w:t>
            </w:r>
            <w:r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</w:p>
          <w:p w:rsidR="008F5C16" w:rsidRDefault="008F5C16" w:rsidP="008F5C1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Adults </w:t>
            </w:r>
            <w:r w:rsidR="00DC0A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gt;</w:t>
            </w:r>
            <w:r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65 years with HF </w:t>
            </w:r>
            <w:r w:rsidR="00006B19"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more likely to report shortness of breath contributing to sexual function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than health controls of same age </w:t>
            </w:r>
            <w:r w:rsidR="00006B19"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19% vs 1%, p&lt;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1)</w:t>
            </w:r>
            <w:r w:rsidR="00DC0A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.</w:t>
            </w:r>
          </w:p>
          <w:p w:rsidR="004375DF" w:rsidRDefault="004375DF" w:rsidP="004375DF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</w:t>
            </w:r>
            <w:r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redictive factors for have a sexual problem in peopl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gt; 65 years and with HF</w:t>
            </w:r>
            <w:r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m</w:t>
            </w:r>
            <w:r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ultivariat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analysis):</w:t>
            </w:r>
          </w:p>
          <w:p w:rsidR="004375DF" w:rsidRPr="00DC0A25" w:rsidRDefault="004375DF" w:rsidP="004375DF">
            <w:pPr>
              <w:pStyle w:val="ListParagraph"/>
              <w:numPr>
                <w:ilvl w:val="0"/>
                <w:numId w:val="7"/>
              </w:numPr>
              <w:ind w:left="176" w:hanging="142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DC0A2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 xml:space="preserve">being male (OR 5.18, 95% CI 3 to 8.96, p&lt;0.001) </w:t>
            </w:r>
          </w:p>
          <w:p w:rsidR="004375DF" w:rsidRPr="00F111AF" w:rsidRDefault="004375DF" w:rsidP="00DC0A25">
            <w:pPr>
              <w:pStyle w:val="ListParagraph"/>
              <w:numPr>
                <w:ilvl w:val="0"/>
                <w:numId w:val="7"/>
              </w:numPr>
              <w:spacing w:after="60"/>
              <w:ind w:left="176" w:hanging="142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DC0A2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 xml:space="preserve">beta blocker (OR 2.60, 95% CI 1.43 to 4.73, p=0.002) </w:t>
            </w:r>
          </w:p>
          <w:p w:rsidR="004375DF" w:rsidRPr="004375DF" w:rsidRDefault="004375DF" w:rsidP="004375DF">
            <w:pPr>
              <w:ind w:left="34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AU"/>
              </w:rPr>
            </w:pPr>
            <w:r w:rsidRPr="004375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AU"/>
              </w:rPr>
              <w:t>Attitudes to sexuality</w:t>
            </w:r>
          </w:p>
          <w:p w:rsidR="00006B19" w:rsidRPr="00B365CB" w:rsidRDefault="00006B19" w:rsidP="00DC0A25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Adults </w:t>
            </w:r>
            <w:r w:rsidR="00DC0A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gt;</w:t>
            </w:r>
            <w:r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65 years with HF rated importance of sex to be significantly lower (p&lt;0.05) and satisfaction to be lower (p&lt;0.05) than healthy adults </w:t>
            </w:r>
            <w:r w:rsidR="008F5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of the same age</w:t>
            </w:r>
            <w:r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06B19" w:rsidRPr="00DC0A25" w:rsidRDefault="00006B19" w:rsidP="00454F45">
            <w:pPr>
              <w:pStyle w:val="ListParagraph"/>
              <w:ind w:left="176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006B19" w:rsidRPr="00B365CB" w:rsidTr="0056557A">
        <w:trPr>
          <w:trHeight w:val="1880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06B19" w:rsidRPr="00DC0A25" w:rsidRDefault="00303A65" w:rsidP="00006B19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C0A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fldChar w:fldCharType="begin"/>
            </w:r>
            <w:r w:rsidR="00006B19" w:rsidRPr="00DC0A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instrText xml:space="preserve"> ADDIN EN.CITE &lt;EndNote&gt;&lt;Cite&gt;&lt;Author&gt;Mostade&lt;/Author&gt;&lt;Year&gt;2004&lt;/Year&gt;&lt;RecNum&gt;45&lt;/RecNum&gt;&lt;DisplayText&gt;(Mostade, 2004)&lt;/DisplayText&gt;&lt;record&gt;&lt;rec-number&gt;45&lt;/rec-number&gt;&lt;foreign-keys&gt;&lt;key app="EN" db-id="x9w5xpw5hapafze2td3pp2pkfvfz2v9stz9f"&gt;45&lt;/key&gt;&lt;/foreign-keys&gt;&lt;ref-type name="Thesis"&gt;32&lt;/ref-type&gt;&lt;contributors&gt;&lt;authors&gt;&lt;author&gt;Mostade, S. J.&lt;/author&gt;&lt;/authors&gt;&lt;/contributors&gt;&lt;titles&gt;&lt;title&gt;Components of internalized homophobia, self-disclosure of sexual orientation to physician, and durable power of attorney for health care completion in older gay men&lt;/title&gt;&lt;secondary-title&gt;Graduate School of Education&lt;/secondary-title&gt;&lt;/titles&gt;&lt;volume&gt;PhD&lt;/volume&gt;&lt;dates&gt;&lt;year&gt;2004&lt;/year&gt;&lt;/dates&gt;&lt;publisher&gt;Kent State University&lt;/publisher&gt;&lt;urls&gt;&lt;/urls&gt;&lt;/record&gt;&lt;/Cite&gt;&lt;/EndNote&gt;</w:instrText>
            </w:r>
            <w:r w:rsidRPr="00DC0A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fldChar w:fldCharType="separate"/>
            </w:r>
            <w:r w:rsidR="00006B19" w:rsidRPr="00DC0A2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n-AU"/>
              </w:rPr>
              <w:t>(</w:t>
            </w:r>
            <w:hyperlink w:anchor="_ENREF_11" w:tooltip="Mostade, 2004 #45" w:history="1">
              <w:r w:rsidR="00921C26" w:rsidRPr="00DC0A25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eastAsia="en-AU"/>
                </w:rPr>
                <w:t>Mostade, 2004</w:t>
              </w:r>
            </w:hyperlink>
            <w:r w:rsidR="00006B19" w:rsidRPr="00DC0A2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n-AU"/>
              </w:rPr>
              <w:t>)</w:t>
            </w:r>
            <w:r w:rsidRPr="00DC0A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fldChar w:fldCharType="end"/>
            </w:r>
          </w:p>
          <w:p w:rsidR="00006B19" w:rsidRPr="00DC0A25" w:rsidRDefault="00006B19" w:rsidP="00006B19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  <w:p w:rsidR="00006B19" w:rsidRPr="00B365CB" w:rsidRDefault="00006B19" w:rsidP="00006B19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06B19" w:rsidRPr="00B365CB" w:rsidRDefault="00006B19" w:rsidP="00E632DA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C0A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o</w:t>
            </w:r>
            <w:r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investigat</w:t>
            </w:r>
            <w:r w:rsidRPr="00DC0A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</w:t>
            </w:r>
            <w:r w:rsidR="00E63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whether ga</w:t>
            </w:r>
            <w:r w:rsidR="00E63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  <w:r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men disclose orientation to </w:t>
            </w:r>
            <w:r w:rsidR="00E63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CPs</w:t>
            </w:r>
            <w:r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06B19" w:rsidRPr="00B365CB" w:rsidRDefault="00E632DA" w:rsidP="00E632DA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</w:t>
            </w:r>
            <w:r w:rsidR="00006B19"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oss sectional u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sing two dichotomous surveys and a validated tool called </w:t>
            </w:r>
            <w:r w:rsidR="00006B19"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Reactions to Homosexuality Scal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(RHS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06B19" w:rsidRPr="00B365CB" w:rsidRDefault="00006B19" w:rsidP="00B365CB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ommunity setting in U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632DA" w:rsidRDefault="00006B19" w:rsidP="00E632DA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Homosexual men aged over 64 years (n=105) </w:t>
            </w:r>
          </w:p>
          <w:p w:rsidR="00006B19" w:rsidRPr="00B365CB" w:rsidRDefault="00006B19" w:rsidP="00E632DA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7.1% aged over 75 years, primarily Caucasian, fully retired, living alone, not currently partnered and primarily without any current health problems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111AF" w:rsidRPr="00F111AF" w:rsidRDefault="00F111AF" w:rsidP="00E632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AU"/>
              </w:rPr>
              <w:t>Interaction with healthcare service</w:t>
            </w:r>
          </w:p>
          <w:p w:rsidR="00DC0A25" w:rsidRDefault="00DC0A25" w:rsidP="00E632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69.5% </w:t>
            </w:r>
            <w:r w:rsidR="00006B19"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of men had disclosed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r w:rsidR="00006B19"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exual orientation to physician,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no difference based on age (65 to</w:t>
            </w:r>
            <w:r w:rsidR="00006B19"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4 v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rsus &gt;74)</w:t>
            </w:r>
          </w:p>
          <w:p w:rsidR="00E632DA" w:rsidRDefault="00006B19" w:rsidP="00E632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Men who had </w:t>
            </w:r>
            <w:r w:rsidR="00DC0A25"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elf-disclosed</w:t>
            </w:r>
            <w:r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sexual orientation (69.5%) were more likely to have completed an Enduring Power of Att</w:t>
            </w:r>
            <w:r w:rsidR="00E63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orney for Health Care (p&lt;0.01)</w:t>
            </w:r>
          </w:p>
          <w:p w:rsidR="00006B19" w:rsidRPr="00B365CB" w:rsidRDefault="00006B19" w:rsidP="00E632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en who disclosed their sexual orientation displayed less discomfort with being gay as measured by the RHS scale than those who did not di</w:t>
            </w:r>
            <w:r w:rsidR="00E63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lose their sexual orient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06B19" w:rsidRPr="00DC0A25" w:rsidRDefault="00006B19" w:rsidP="00454F45">
            <w:pPr>
              <w:pStyle w:val="ListParagraph"/>
              <w:ind w:left="176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006B19" w:rsidRPr="00B365CB" w:rsidTr="0056557A">
        <w:trPr>
          <w:trHeight w:val="2111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06B19" w:rsidRPr="00E632DA" w:rsidRDefault="00303A65" w:rsidP="00B365CB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63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fldChar w:fldCharType="begin"/>
            </w:r>
            <w:r w:rsidR="00006B19" w:rsidRPr="00E63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instrText xml:space="preserve"> ADDIN EN.CITE &lt;EndNote&gt;&lt;Cite&gt;&lt;Author&gt;Nusbaum&lt;/Author&gt;&lt;Year&gt;2004&lt;/Year&gt;&lt;RecNum&gt;169&lt;/RecNum&gt;&lt;DisplayText&gt;(Nusbaum, Singh, &amp;amp; Pyles, 2004)&lt;/DisplayText&gt;&lt;record&gt;&lt;rec-number&gt;169&lt;/rec-number&gt;&lt;foreign-keys&gt;&lt;key app="EN" db-id="x9w5xpw5hapafze2td3pp2pkfvfz2v9stz9f"&gt;169&lt;/key&gt;&lt;/foreign-keys&gt;&lt;ref-type name="Journal Article"&gt;17&lt;/ref-type&gt;&lt;contributors&gt;&lt;authors&gt;&lt;author&gt;Nusbaum, M.R.H.&lt;/author&gt;&lt;author&gt;Singh, A.R.&lt;/author&gt;&lt;author&gt;Pyles, A.A.&lt;/author&gt;&lt;/authors&gt;&lt;/contributors&gt;&lt;titles&gt;&lt;title&gt;Sexual healthcare needs of women aged 65 and older.&lt;/title&gt;&lt;secondary-title&gt;Journal of the American Geriatrics Society&lt;/secondary-title&gt;&lt;/titles&gt;&lt;periodical&gt;&lt;full-title&gt;Journal of the American Geriatrics Society&lt;/full-title&gt;&lt;/periodical&gt;&lt;pages&gt;117-22&lt;/pages&gt;&lt;volume&gt;52&lt;/volume&gt;&lt;number&gt;1&lt;/number&gt;&lt;dates&gt;&lt;year&gt;2004&lt;/year&gt;&lt;/dates&gt;&lt;urls&gt;&lt;/urls&gt;&lt;/record&gt;&lt;/Cite&gt;&lt;/EndNote&gt;</w:instrText>
            </w:r>
            <w:r w:rsidRPr="00E63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fldChar w:fldCharType="separate"/>
            </w:r>
            <w:r w:rsidR="00006B19" w:rsidRPr="00E632DA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n-AU"/>
              </w:rPr>
              <w:t>(</w:t>
            </w:r>
            <w:hyperlink w:anchor="_ENREF_12" w:tooltip="Nusbaum, 2004 #169" w:history="1">
              <w:r w:rsidR="00921C26" w:rsidRPr="00E632DA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eastAsia="en-AU"/>
                </w:rPr>
                <w:t>Nusbaum, Singh, &amp; Pyles, 2004</w:t>
              </w:r>
            </w:hyperlink>
            <w:r w:rsidR="00006B19" w:rsidRPr="00E632DA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n-AU"/>
              </w:rPr>
              <w:t>)</w:t>
            </w:r>
            <w:r w:rsidRPr="00E63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fldChar w:fldCharType="end"/>
            </w:r>
          </w:p>
          <w:p w:rsidR="00006B19" w:rsidRPr="00E632DA" w:rsidRDefault="00006B19" w:rsidP="00B365CB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  <w:p w:rsidR="00006B19" w:rsidRPr="00B365CB" w:rsidRDefault="00006B19" w:rsidP="00B365CB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06B19" w:rsidRPr="00B365CB" w:rsidRDefault="00E632DA" w:rsidP="00E632DA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o compare sexual health</w:t>
            </w:r>
            <w:r w:rsidR="00006B19"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concerns and their management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between </w:t>
            </w:r>
            <w:r w:rsidR="00006B19"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ounger and older wome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632DA" w:rsidRDefault="00E632DA" w:rsidP="00E632DA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</w:t>
            </w:r>
            <w:r w:rsidR="00006B19"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ross sectional survey </w:t>
            </w:r>
          </w:p>
          <w:p w:rsidR="00006B19" w:rsidRPr="00B365CB" w:rsidRDefault="00E632DA" w:rsidP="00E632DA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</w:t>
            </w:r>
            <w:r w:rsidR="00006B19"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sponse rate 65.1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06B19" w:rsidRPr="00B365CB" w:rsidRDefault="00006B19" w:rsidP="00B365CB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US military medical centr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632DA" w:rsidRDefault="00B31110" w:rsidP="00E632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W</w:t>
            </w:r>
            <w:r w:rsidR="00006B19"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omen aged over 18 years attending for a Pap smear </w:t>
            </w:r>
            <w:r w:rsidR="00E63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n=1480)</w:t>
            </w:r>
          </w:p>
          <w:p w:rsidR="00E632DA" w:rsidRDefault="00E632DA" w:rsidP="00E632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7% aged over 64 years</w:t>
            </w:r>
          </w:p>
          <w:p w:rsidR="00006B19" w:rsidRPr="00B365CB" w:rsidRDefault="00E632DA" w:rsidP="00E632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O</w:t>
            </w:r>
            <w:r w:rsidR="00006B19"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lder women signific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ntly more likely to be widowed and</w:t>
            </w:r>
            <w:r w:rsidR="00006B19"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White/non-Hispanic than younger women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111AF" w:rsidRPr="00F111AF" w:rsidRDefault="00F111AF" w:rsidP="00E632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AU"/>
              </w:rPr>
              <w:t>Sexual health/activity</w:t>
            </w:r>
          </w:p>
          <w:p w:rsidR="00006B19" w:rsidRPr="00E632DA" w:rsidRDefault="00006B19" w:rsidP="00E632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63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No difference in mean number of sexual concerns </w:t>
            </w:r>
            <w:r w:rsidR="00767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etween older women and younger</w:t>
            </w:r>
            <w:r w:rsidR="00E63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E63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13 versus 12)</w:t>
            </w:r>
          </w:p>
          <w:p w:rsidR="00006B19" w:rsidRPr="00E632DA" w:rsidRDefault="00006B19" w:rsidP="00E632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No difference in reporting of sexual aversion, interest level, having different desire to partner, unmet sexual needs or having an affair. </w:t>
            </w:r>
          </w:p>
          <w:p w:rsidR="00E632DA" w:rsidRDefault="00006B19" w:rsidP="00E632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Older women were less likely to report having body image concerns or concerns associated with abuse.</w:t>
            </w:r>
          </w:p>
          <w:p w:rsidR="00F111AF" w:rsidRPr="00F111AF" w:rsidRDefault="00F111AF" w:rsidP="00F111AF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AU"/>
              </w:rPr>
              <w:t>Interaction with healthcare service</w:t>
            </w:r>
          </w:p>
          <w:p w:rsidR="00006B19" w:rsidRDefault="00006B19" w:rsidP="00E632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Older women were less likely than younger </w:t>
            </w:r>
            <w:r w:rsidRPr="00E632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women</w:t>
            </w:r>
            <w:r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to have ever had a sexual issue discussed in a consult (33% vs 52%, p&lt;0.001)</w:t>
            </w:r>
          </w:p>
          <w:p w:rsidR="00F111AF" w:rsidRPr="00F111AF" w:rsidRDefault="00F111AF" w:rsidP="00F111AF">
            <w:pPr>
              <w:pStyle w:val="ListParagraph"/>
              <w:spacing w:after="60"/>
              <w:ind w:left="3"/>
              <w:contextualSpacing w:val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u w:val="single"/>
                <w:lang w:eastAsia="en-AU"/>
              </w:rPr>
            </w:pPr>
            <w:r w:rsidRPr="004375DF">
              <w:rPr>
                <w:rFonts w:ascii="Times New Roman" w:eastAsia="Times New Roman" w:hAnsi="Times New Roman"/>
                <w:color w:val="000000"/>
                <w:sz w:val="18"/>
                <w:szCs w:val="18"/>
                <w:u w:val="single"/>
                <w:lang w:eastAsia="en-AU"/>
              </w:rPr>
              <w:t>Attitudes to healthcare professionals</w:t>
            </w:r>
          </w:p>
          <w:p w:rsidR="00006B19" w:rsidRPr="00E632DA" w:rsidRDefault="00006B19" w:rsidP="00E632DA">
            <w:pPr>
              <w:spacing w:after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E632D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Physician characteristics that promote the comfort of older women comfort in discussing sexual issues:</w:t>
            </w:r>
          </w:p>
          <w:p w:rsidR="00006B19" w:rsidRPr="00E632DA" w:rsidRDefault="00006B19" w:rsidP="00A72A9D">
            <w:pPr>
              <w:pStyle w:val="ListParagraph"/>
              <w:numPr>
                <w:ilvl w:val="0"/>
                <w:numId w:val="3"/>
              </w:numPr>
              <w:ind w:left="176" w:hanging="142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E632D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physician seems concerned (99%)</w:t>
            </w:r>
          </w:p>
          <w:p w:rsidR="00006B19" w:rsidRPr="00E632DA" w:rsidRDefault="00006B19" w:rsidP="00A72A9D">
            <w:pPr>
              <w:pStyle w:val="ListParagraph"/>
              <w:numPr>
                <w:ilvl w:val="0"/>
                <w:numId w:val="2"/>
              </w:numPr>
              <w:ind w:left="176" w:hanging="142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E632D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lastRenderedPageBreak/>
              <w:t xml:space="preserve">comfortable with topic (98%) </w:t>
            </w:r>
          </w:p>
          <w:p w:rsidR="00006B19" w:rsidRPr="00E632DA" w:rsidRDefault="00006B19" w:rsidP="00A72A9D">
            <w:pPr>
              <w:pStyle w:val="ListParagraph"/>
              <w:numPr>
                <w:ilvl w:val="0"/>
                <w:numId w:val="2"/>
              </w:numPr>
              <w:ind w:left="176" w:hanging="142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E632D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kind and understanding (98%)</w:t>
            </w:r>
            <w:r w:rsidRPr="00E632D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br/>
              <w:t>physician has a professional demeanour (96%)</w:t>
            </w:r>
          </w:p>
          <w:p w:rsidR="00006B19" w:rsidRPr="00E632DA" w:rsidRDefault="00006B19" w:rsidP="00A72A9D">
            <w:pPr>
              <w:pStyle w:val="ListParagraph"/>
              <w:numPr>
                <w:ilvl w:val="0"/>
                <w:numId w:val="2"/>
              </w:numPr>
              <w:ind w:left="176" w:hanging="142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E632D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 xml:space="preserve">have seen physician before(92%) </w:t>
            </w:r>
          </w:p>
          <w:p w:rsidR="00006B19" w:rsidRPr="00E632DA" w:rsidRDefault="00006B19" w:rsidP="00A72A9D">
            <w:pPr>
              <w:pStyle w:val="ListParagraph"/>
              <w:numPr>
                <w:ilvl w:val="0"/>
                <w:numId w:val="2"/>
              </w:numPr>
              <w:spacing w:after="60"/>
              <w:ind w:left="176" w:hanging="142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E632D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physician knows them (90%)</w:t>
            </w:r>
          </w:p>
          <w:p w:rsidR="00006B19" w:rsidRPr="00E632DA" w:rsidRDefault="00006B19" w:rsidP="00E632DA">
            <w:pPr>
              <w:spacing w:after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E632D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Physician characteristics that are barriers to older women discussing sexual issues:</w:t>
            </w:r>
          </w:p>
          <w:p w:rsidR="00006B19" w:rsidRPr="00E632DA" w:rsidRDefault="00006B19" w:rsidP="00A72A9D">
            <w:pPr>
              <w:pStyle w:val="ListParagraph"/>
              <w:numPr>
                <w:ilvl w:val="0"/>
                <w:numId w:val="4"/>
              </w:numPr>
              <w:ind w:left="176" w:hanging="142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E632D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ph</w:t>
            </w:r>
            <w:r w:rsidR="00E632D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ysician appearing rushed (52%)</w:t>
            </w:r>
          </w:p>
          <w:p w:rsidR="00006B19" w:rsidRPr="00E632DA" w:rsidRDefault="00E632DA" w:rsidP="00A72A9D">
            <w:pPr>
              <w:pStyle w:val="ListParagraph"/>
              <w:numPr>
                <w:ilvl w:val="0"/>
                <w:numId w:val="4"/>
              </w:numPr>
              <w:ind w:left="176" w:hanging="142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too embarrassed (58%)</w:t>
            </w:r>
          </w:p>
          <w:p w:rsidR="00006B19" w:rsidRPr="00E632DA" w:rsidRDefault="00E632DA" w:rsidP="00A72A9D">
            <w:pPr>
              <w:pStyle w:val="ListParagraph"/>
              <w:numPr>
                <w:ilvl w:val="0"/>
                <w:numId w:val="4"/>
              </w:numPr>
              <w:ind w:left="176" w:hanging="142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impersonal physician (41%)</w:t>
            </w:r>
          </w:p>
          <w:p w:rsidR="00006B19" w:rsidRPr="00E632DA" w:rsidRDefault="00E632DA" w:rsidP="00A72A9D">
            <w:pPr>
              <w:pStyle w:val="ListParagraph"/>
              <w:numPr>
                <w:ilvl w:val="0"/>
                <w:numId w:val="4"/>
              </w:numPr>
              <w:ind w:left="176" w:hanging="142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embarrassed physician (31%)</w:t>
            </w:r>
          </w:p>
          <w:p w:rsidR="00006B19" w:rsidRPr="00E632DA" w:rsidRDefault="00006B19" w:rsidP="00A72A9D">
            <w:pPr>
              <w:pStyle w:val="ListParagraph"/>
              <w:numPr>
                <w:ilvl w:val="0"/>
                <w:numId w:val="4"/>
              </w:numPr>
              <w:spacing w:after="60"/>
              <w:ind w:left="176" w:hanging="142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E632D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physician not concerned (32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72A9D" w:rsidRPr="00E632DA" w:rsidRDefault="00A72A9D" w:rsidP="00454F45">
            <w:pPr>
              <w:pStyle w:val="ListParagraph"/>
              <w:ind w:left="176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006B19" w:rsidRPr="00B365CB" w:rsidTr="0056557A">
        <w:trPr>
          <w:trHeight w:val="5093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06B19" w:rsidRPr="00A72A9D" w:rsidRDefault="00303A65" w:rsidP="00006B19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72A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lastRenderedPageBreak/>
              <w:fldChar w:fldCharType="begin"/>
            </w:r>
            <w:r w:rsidR="00006B19" w:rsidRPr="00A72A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instrText xml:space="preserve"> ADDIN EN.CITE &lt;EndNote&gt;&lt;Cite&gt;&lt;Author&gt;Sadovsky&lt;/Author&gt;&lt;Year&gt;2006&lt;/Year&gt;&lt;RecNum&gt;175&lt;/RecNum&gt;&lt;DisplayText&gt;(Sadovsky et al., 2006)&lt;/DisplayText&gt;&lt;record&gt;&lt;rec-number&gt;175&lt;/rec-number&gt;&lt;foreign-keys&gt;&lt;key app="EN" db-id="x9w5xpw5hapafze2td3pp2pkfvfz2v9stz9f"&gt;175&lt;/key&gt;&lt;/foreign-keys&gt;&lt;ref-type name="Journal Article"&gt;17&lt;/ref-type&gt;&lt;contributors&gt;&lt;authors&gt;&lt;author&gt;Sadovsky, R. &lt;/author&gt;&lt;author&gt;Alam, W. &lt;/author&gt;&lt;author&gt;Enecilla, M. &lt;/author&gt;&lt;author&gt;Cosiquien, R. &lt;/author&gt;&lt;author&gt;Tipu, O. &lt;/author&gt;&lt;author&gt;Etheridge-Otey, J. &lt;/author&gt;&lt;/authors&gt;&lt;/contributors&gt;&lt;titles&gt;&lt;title&gt;Sexual problems among a specific population of minority women aged 40-80 years attending a primary care practice.&lt;/title&gt;&lt;secondary-title&gt;Journal of Sexual Medicine&lt;/secondary-title&gt;&lt;/titles&gt;&lt;periodical&gt;&lt;full-title&gt;Journal of Sexual Medicine&lt;/full-title&gt;&lt;/periodical&gt;&lt;pages&gt;795-803&lt;/pages&gt;&lt;volume&gt;3&lt;/volume&gt;&lt;number&gt;5&lt;/number&gt;&lt;dates&gt;&lt;year&gt;2006&lt;/year&gt;&lt;/dates&gt;&lt;urls&gt;&lt;/urls&gt;&lt;/record&gt;&lt;/Cite&gt;&lt;/EndNote&gt;</w:instrText>
            </w:r>
            <w:r w:rsidRPr="00A72A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fldChar w:fldCharType="separate"/>
            </w:r>
            <w:r w:rsidR="00006B19" w:rsidRPr="00A72A9D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n-AU"/>
              </w:rPr>
              <w:t>(</w:t>
            </w:r>
            <w:hyperlink w:anchor="_ENREF_15" w:tooltip="Sadovsky, 2006 #175" w:history="1">
              <w:r w:rsidR="00921C26" w:rsidRPr="00A72A9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eastAsia="en-AU"/>
                </w:rPr>
                <w:t>Sadovsky et al., 2006</w:t>
              </w:r>
            </w:hyperlink>
            <w:r w:rsidR="00006B19" w:rsidRPr="00A72A9D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n-AU"/>
              </w:rPr>
              <w:t>)</w:t>
            </w:r>
            <w:r w:rsidRPr="00A72A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fldChar w:fldCharType="end"/>
            </w:r>
          </w:p>
          <w:p w:rsidR="00006B19" w:rsidRPr="00A72A9D" w:rsidRDefault="00006B19" w:rsidP="00006B19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  <w:p w:rsidR="00006B19" w:rsidRPr="00B365CB" w:rsidRDefault="00006B19" w:rsidP="00006B19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06B19" w:rsidRPr="00A72A9D" w:rsidRDefault="00006B19" w:rsidP="00B365CB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72A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To </w:t>
            </w:r>
            <w:r w:rsidR="00A72A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compare </w:t>
            </w:r>
            <w:r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effectiveness of </w:t>
            </w:r>
            <w:r w:rsidRPr="00A72A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two </w:t>
            </w:r>
            <w:r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questioning styles in eliciting information on sexual problems</w:t>
            </w:r>
            <w:r w:rsidRPr="00A72A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</w:p>
          <w:p w:rsidR="00006B19" w:rsidRPr="00A72A9D" w:rsidRDefault="00006B19" w:rsidP="00B365CB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  <w:p w:rsidR="00006B19" w:rsidRPr="00B365CB" w:rsidRDefault="00006B19" w:rsidP="00B365CB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Questioning style</w:t>
            </w:r>
            <w:proofErr w:type="gramStart"/>
            <w:r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:</w:t>
            </w:r>
            <w:proofErr w:type="gramEnd"/>
            <w:r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br/>
              <w:t>Group 1: direct question - 'do you have any sexual problem?” (n=8 older women)</w:t>
            </w:r>
            <w:r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br/>
              <w:t>Group 2: ubiquitous question - 'many women at your age/with your medical problem report problems with sex. Are you having any problems?' (n=12 older women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06B19" w:rsidRPr="00B365CB" w:rsidRDefault="00006B19" w:rsidP="00B365CB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C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06B19" w:rsidRPr="00B365CB" w:rsidRDefault="00A72A9D" w:rsidP="00B365CB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</w:t>
            </w:r>
            <w:r w:rsidR="00006B19"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wo family medical centres in urban U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2A9D" w:rsidRDefault="00006B19" w:rsidP="00A72A9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Women attending clinics who were aged &gt; 39 years, non-Caucasian and speak English were </w:t>
            </w:r>
            <w:r w:rsidR="00A72A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nvited to participate (n=243; n=212 completed study)</w:t>
            </w:r>
          </w:p>
          <w:p w:rsidR="00A72A9D" w:rsidRDefault="00A72A9D" w:rsidP="00A72A9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=95 were aged &gt; 59 year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and of interest to this review</w:t>
            </w:r>
          </w:p>
          <w:p w:rsidR="00A72A9D" w:rsidRDefault="00A72A9D" w:rsidP="00A72A9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Only sexually active women were randomised (n=107, n=20 aged over 59 years)</w:t>
            </w:r>
          </w:p>
          <w:p w:rsidR="00006B19" w:rsidRPr="00B365CB" w:rsidRDefault="00006B19" w:rsidP="00A72A9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111AF" w:rsidRPr="00F111AF" w:rsidRDefault="00F111AF" w:rsidP="00A72A9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AU"/>
              </w:rPr>
              <w:t>Sexual health/activity</w:t>
            </w:r>
          </w:p>
          <w:p w:rsidR="00A72A9D" w:rsidRDefault="00006B19" w:rsidP="00A72A9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8% of females &gt;59 years responded that they were not sexu</w:t>
            </w:r>
            <w:r w:rsidR="00A72A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lly active. 86.8% of females &gt;</w:t>
            </w:r>
            <w:r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9 years</w:t>
            </w:r>
            <w:r w:rsidR="00A72A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were not sexually active.</w:t>
            </w:r>
          </w:p>
          <w:p w:rsidR="00A72A9D" w:rsidRPr="00A72A9D" w:rsidRDefault="00A72A9D" w:rsidP="00A72A9D">
            <w:pPr>
              <w:spacing w:after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A72A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Of women aged 61to </w:t>
            </w:r>
            <w:r w:rsidR="00006B19" w:rsidRPr="00A72A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0 years w</w:t>
            </w:r>
            <w:r w:rsidRPr="00A72A9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ho were sexually active (n=37):</w:t>
            </w:r>
          </w:p>
          <w:p w:rsidR="00A72A9D" w:rsidRDefault="00006B19" w:rsidP="00A72A9D">
            <w:pPr>
              <w:pStyle w:val="ListParagraph"/>
              <w:numPr>
                <w:ilvl w:val="0"/>
                <w:numId w:val="9"/>
              </w:numPr>
              <w:ind w:left="176" w:hanging="142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A72A9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 xml:space="preserve">24.3% had at least </w:t>
            </w:r>
            <w:r w:rsidR="00A72A9D" w:rsidRPr="00A72A9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o</w:t>
            </w:r>
            <w:r w:rsidR="00A72A9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ne sexual problem</w:t>
            </w:r>
          </w:p>
          <w:p w:rsidR="00A72A9D" w:rsidRPr="00A72A9D" w:rsidRDefault="00A72A9D" w:rsidP="00A72A9D">
            <w:pPr>
              <w:pStyle w:val="ListParagraph"/>
              <w:numPr>
                <w:ilvl w:val="0"/>
                <w:numId w:val="9"/>
              </w:numPr>
              <w:ind w:left="176" w:hanging="142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A72A9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8.1% had pain</w:t>
            </w:r>
          </w:p>
          <w:p w:rsidR="00A72A9D" w:rsidRPr="00A72A9D" w:rsidRDefault="00006B19" w:rsidP="00A72A9D">
            <w:pPr>
              <w:pStyle w:val="ListParagraph"/>
              <w:numPr>
                <w:ilvl w:val="0"/>
                <w:numId w:val="9"/>
              </w:numPr>
              <w:ind w:left="176" w:hanging="142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A72A9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8.1% had no excitation</w:t>
            </w:r>
          </w:p>
          <w:p w:rsidR="00A72A9D" w:rsidRPr="00A72A9D" w:rsidRDefault="00A72A9D" w:rsidP="00A72A9D">
            <w:pPr>
              <w:pStyle w:val="ListParagraph"/>
              <w:numPr>
                <w:ilvl w:val="0"/>
                <w:numId w:val="9"/>
              </w:numPr>
              <w:ind w:left="176" w:hanging="142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A72A9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5.4% had no desire</w:t>
            </w:r>
          </w:p>
          <w:p w:rsidR="006C5661" w:rsidRDefault="006C5661" w:rsidP="00A72A9D">
            <w:pPr>
              <w:pStyle w:val="ListParagraph"/>
              <w:numPr>
                <w:ilvl w:val="0"/>
                <w:numId w:val="9"/>
              </w:numPr>
              <w:ind w:left="176" w:hanging="142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2.7% had no orgasm</w:t>
            </w:r>
          </w:p>
          <w:p w:rsidR="00A72A9D" w:rsidRPr="00A72A9D" w:rsidRDefault="00006B19" w:rsidP="00A72A9D">
            <w:pPr>
              <w:pStyle w:val="ListParagraph"/>
              <w:numPr>
                <w:ilvl w:val="0"/>
                <w:numId w:val="9"/>
              </w:numPr>
              <w:ind w:left="176" w:hanging="142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A72A9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 xml:space="preserve">22.2% wanted to discuss the problem with their clinician </w:t>
            </w:r>
          </w:p>
          <w:p w:rsidR="005B500D" w:rsidRPr="00F111AF" w:rsidRDefault="00F111AF" w:rsidP="00A72A9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AU"/>
              </w:rPr>
            </w:pPr>
            <w:r w:rsidRPr="00F111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AU"/>
              </w:rPr>
              <w:t>Interaction with healthcare service</w:t>
            </w:r>
          </w:p>
          <w:p w:rsidR="00006B19" w:rsidRPr="00B365CB" w:rsidRDefault="00006B19" w:rsidP="00A72A9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For sexually active non-Caucasian women aged 61 to 80 years, significantly more reported having a sexual problem when asked the ubiquitous question compared with the direct question (75% vs 12.5%, p&lt;0.05)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06B19" w:rsidRPr="00A72A9D" w:rsidRDefault="00006B19" w:rsidP="00454F45">
            <w:pPr>
              <w:pStyle w:val="ListParagraph"/>
              <w:ind w:left="176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006B19" w:rsidRPr="00B365CB" w:rsidTr="0056557A">
        <w:trPr>
          <w:trHeight w:val="2542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006B19" w:rsidRPr="00A72A9D" w:rsidRDefault="00303A65" w:rsidP="00006B19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72A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lastRenderedPageBreak/>
              <w:fldChar w:fldCharType="begin"/>
            </w:r>
            <w:r w:rsidR="00006B19" w:rsidRPr="00A72A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instrText xml:space="preserve"> ADDIN EN.CITE &lt;EndNote&gt;&lt;Cite&gt;&lt;Author&gt;Smith&lt;/Author&gt;&lt;Year&gt;2012&lt;/Year&gt;&lt;RecNum&gt;51&lt;/RecNum&gt;&lt;DisplayText&gt;(Smith, Honore Goltz, Ahn, Dickerson, &amp;amp; Ory, 2012)&lt;/DisplayText&gt;&lt;record&gt;&lt;rec-number&gt;51&lt;/rec-number&gt;&lt;foreign-keys&gt;&lt;key app="EN" db-id="x9w5xpw5hapafze2td3pp2pkfvfz2v9stz9f"&gt;51&lt;/key&gt;&lt;/foreign-keys&gt;&lt;ref-type name="Journal Article"&gt;17&lt;/ref-type&gt;&lt;contributors&gt;&lt;authors&gt;&lt;author&gt;Smith, M.L.&lt;/author&gt;&lt;author&gt;Honore Goltz, H. &lt;/author&gt;&lt;author&gt;Ahn, S. &lt;/author&gt;&lt;author&gt;Dickerson, J.B. &lt;/author&gt;&lt;author&gt;Ory, M.G. &lt;/author&gt;&lt;/authors&gt;&lt;/contributors&gt;&lt;titles&gt;&lt;title&gt;Correlates of chronic disease and patient-provider discussions among middle-aged and older adult males: Implications for successful aging and sexuality.&lt;/title&gt;&lt;secondary-title&gt;Aging Male&lt;/secondary-title&gt;&lt;/titles&gt;&lt;periodical&gt;&lt;full-title&gt;Aging Male&lt;/full-title&gt;&lt;/periodical&gt;&lt;pages&gt;115-23 &lt;/pages&gt;&lt;volume&gt;15&lt;/volume&gt;&lt;number&gt;3&lt;/number&gt;&lt;dates&gt;&lt;year&gt;2012&lt;/year&gt;&lt;/dates&gt;&lt;urls&gt;&lt;/urls&gt;&lt;/record&gt;&lt;/Cite&gt;&lt;/EndNote&gt;</w:instrText>
            </w:r>
            <w:r w:rsidRPr="00A72A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fldChar w:fldCharType="separate"/>
            </w:r>
            <w:r w:rsidR="00006B19" w:rsidRPr="00A72A9D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n-AU"/>
              </w:rPr>
              <w:t>(</w:t>
            </w:r>
            <w:hyperlink w:anchor="_ENREF_17" w:tooltip="Smith, 2012 #51" w:history="1">
              <w:r w:rsidR="00921C26" w:rsidRPr="00A72A9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eastAsia="en-AU"/>
                </w:rPr>
                <w:t>Smith, Honore Goltz, Ahn, Dickerson, &amp; Ory, 2012</w:t>
              </w:r>
            </w:hyperlink>
            <w:r w:rsidR="00006B19" w:rsidRPr="00A72A9D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n-AU"/>
              </w:rPr>
              <w:t>)</w:t>
            </w:r>
            <w:r w:rsidRPr="00A72A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fldChar w:fldCharType="end"/>
            </w:r>
          </w:p>
          <w:p w:rsidR="00006B19" w:rsidRPr="00A72A9D" w:rsidRDefault="00006B19" w:rsidP="00006B19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  <w:p w:rsidR="00006B19" w:rsidRPr="00B365CB" w:rsidRDefault="00006B19" w:rsidP="00006B19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006B19" w:rsidRPr="00B365CB" w:rsidRDefault="009A4DFC" w:rsidP="009A4DFC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o explore the experience of older men in discussing sexuality with physicia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006B19" w:rsidRPr="00B365CB" w:rsidRDefault="009A4DFC" w:rsidP="00A72A9D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</w:t>
            </w:r>
            <w:r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oss</w:t>
            </w:r>
            <w:r w:rsidR="00006B19"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sectional survey using and discussing sexual issues with a physicia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006B19" w:rsidRPr="00B365CB" w:rsidRDefault="00A72A9D" w:rsidP="00B365CB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</w:t>
            </w:r>
            <w:r w:rsidR="00006B19"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ommunity dwelling in U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006B19" w:rsidRPr="00B365CB" w:rsidRDefault="00006B19" w:rsidP="00B365CB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VD and diabetes</w:t>
            </w:r>
            <w:r w:rsidRPr="00A72A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older men - a subset of 1,100 males  aged 57 to 85 years  from a national longitudinal survey, 25% aged over 69 years, 77.4% married, 75.4% white non-Hispanic, 58% had education beyond high school, 40% never diagnosed with CVD or diabetes, 43% CVD only, 17% diabetes only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140286" w:rsidRPr="00F111AF" w:rsidRDefault="00140286" w:rsidP="0014028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AU"/>
              </w:rPr>
              <w:t>Sexual health/activity</w:t>
            </w:r>
          </w:p>
          <w:p w:rsidR="00A72A9D" w:rsidRDefault="00006B19" w:rsidP="00B365CB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Factors associated with being more likely to discuss sex with physician: </w:t>
            </w:r>
          </w:p>
          <w:p w:rsidR="00006B19" w:rsidRPr="00B365CB" w:rsidRDefault="00006B19" w:rsidP="00A72A9D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greater than h</w:t>
            </w:r>
            <w:r w:rsidR="00A72A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gh school education  OR =1.68 (</w:t>
            </w:r>
            <w:r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5</w:t>
            </w:r>
            <w:r w:rsidR="00A72A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  <w:r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CI=1.23 to 2.28, p=0.01; having more chronic medical conditions OR 1.62, 95% CI 1.35 to 1.96, p&lt;0.001; having had sex in previous 12 months  OR 1.73, 95% CI 1.17 to 2.57, p=0.006; trouble getting/maintaining erection OR 2.2</w:t>
            </w:r>
            <w:r w:rsidR="00F111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, 95% CI 1.51 to 3.38, p&lt;0.001</w:t>
            </w:r>
            <w:r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br/>
              <w:t>Factors associated with being less likely to discuss sex with physician:</w:t>
            </w:r>
            <w:r w:rsidR="00767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B36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diagnosed with CVD only (not diabetes) OR 0.54, 95% CI 0.36 to 0.82, p=0.004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006B19" w:rsidRPr="00A72A9D" w:rsidRDefault="00006B19" w:rsidP="00454F45">
            <w:pPr>
              <w:pStyle w:val="ListParagraph"/>
              <w:spacing w:after="240"/>
              <w:ind w:left="176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</w:p>
        </w:tc>
      </w:tr>
    </w:tbl>
    <w:p w:rsidR="008E75E7" w:rsidRDefault="008E75E7" w:rsidP="008E75E7"/>
    <w:p w:rsidR="00E713F3" w:rsidRDefault="00E713F3">
      <w:pPr>
        <w:spacing w:after="200" w:line="276" w:lineRule="auto"/>
        <w:jc w:val="left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br w:type="page"/>
      </w:r>
    </w:p>
    <w:p w:rsidR="00E713F3" w:rsidRDefault="00E713F3" w:rsidP="001E15E1">
      <w:pPr>
        <w:ind w:firstLine="284"/>
        <w:rPr>
          <w:rFonts w:ascii="Times New Roman" w:hAnsi="Times New Roman" w:cs="Times New Roman"/>
          <w:b/>
          <w:i/>
          <w:sz w:val="24"/>
          <w:szCs w:val="24"/>
        </w:rPr>
      </w:pPr>
    </w:p>
    <w:p w:rsidR="001E15E1" w:rsidRPr="00A25246" w:rsidRDefault="001E15E1" w:rsidP="001E15E1">
      <w:pPr>
        <w:ind w:firstLine="284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Table 2</w:t>
      </w:r>
      <w:r w:rsidRPr="00A25246">
        <w:rPr>
          <w:rFonts w:ascii="Times New Roman" w:hAnsi="Times New Roman" w:cs="Times New Roman"/>
          <w:b/>
          <w:i/>
          <w:sz w:val="24"/>
          <w:szCs w:val="24"/>
        </w:rPr>
        <w:t>: Summary of q</w:t>
      </w:r>
      <w:r>
        <w:rPr>
          <w:rFonts w:ascii="Times New Roman" w:hAnsi="Times New Roman" w:cs="Times New Roman"/>
          <w:b/>
          <w:i/>
          <w:sz w:val="24"/>
          <w:szCs w:val="24"/>
        </w:rPr>
        <w:t>uali</w:t>
      </w:r>
      <w:r w:rsidRPr="00A25246">
        <w:rPr>
          <w:rFonts w:ascii="Times New Roman" w:hAnsi="Times New Roman" w:cs="Times New Roman"/>
          <w:b/>
          <w:i/>
          <w:sz w:val="24"/>
          <w:szCs w:val="24"/>
        </w:rPr>
        <w:t>tative research</w:t>
      </w:r>
    </w:p>
    <w:tbl>
      <w:tblPr>
        <w:tblW w:w="15025" w:type="dxa"/>
        <w:tblInd w:w="392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0"/>
        <w:gridCol w:w="1980"/>
        <w:gridCol w:w="1559"/>
        <w:gridCol w:w="1134"/>
        <w:gridCol w:w="2268"/>
        <w:gridCol w:w="5670"/>
        <w:gridCol w:w="1134"/>
      </w:tblGrid>
      <w:tr w:rsidR="008E75E7" w:rsidRPr="00DE5958" w:rsidTr="0056557A">
        <w:trPr>
          <w:trHeight w:val="567"/>
          <w:tblHeader/>
        </w:trPr>
        <w:tc>
          <w:tcPr>
            <w:tcW w:w="12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:rsidR="008E75E7" w:rsidRPr="00B365CB" w:rsidRDefault="008E75E7" w:rsidP="001273C1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n-AU"/>
              </w:rPr>
            </w:pPr>
            <w:r w:rsidRPr="00B365C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n-AU"/>
              </w:rPr>
              <w:t>Paper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:rsidR="008E75E7" w:rsidRPr="00B365CB" w:rsidRDefault="008E75E7" w:rsidP="001273C1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n-AU"/>
              </w:rPr>
            </w:pPr>
            <w:r w:rsidRPr="00B365C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n-AU"/>
              </w:rPr>
              <w:t>Aim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:rsidR="008E75E7" w:rsidRPr="00B365CB" w:rsidRDefault="008E75E7" w:rsidP="001273C1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n-AU"/>
              </w:rPr>
            </w:pPr>
            <w:r w:rsidRPr="00B365C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n-AU"/>
              </w:rPr>
              <w:t>Desig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:rsidR="008E75E7" w:rsidRPr="00B365CB" w:rsidRDefault="008E75E7" w:rsidP="001273C1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n-AU"/>
              </w:rPr>
            </w:pPr>
            <w:r w:rsidRPr="00B365C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n-AU"/>
              </w:rPr>
              <w:t>Setting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:rsidR="008E75E7" w:rsidRPr="00B365CB" w:rsidRDefault="008E75E7" w:rsidP="001273C1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n-AU"/>
              </w:rPr>
            </w:pPr>
            <w:r w:rsidRPr="00B365C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n-AU"/>
              </w:rPr>
              <w:t>Participants</w:t>
            </w:r>
          </w:p>
        </w:tc>
        <w:tc>
          <w:tcPr>
            <w:tcW w:w="56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:rsidR="008E75E7" w:rsidRPr="00B365CB" w:rsidRDefault="008E75E7" w:rsidP="008E75E7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n-AU"/>
              </w:rPr>
              <w:t>Themes</w:t>
            </w:r>
            <w:r w:rsidRPr="00B365C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n-AU"/>
              </w:rPr>
              <w:t>related to the perspectives on and experiences of sexuality for older adult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8E75E7" w:rsidRPr="00B365CB" w:rsidRDefault="008E75E7" w:rsidP="001273C1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n-AU"/>
              </w:rPr>
            </w:pPr>
          </w:p>
        </w:tc>
      </w:tr>
      <w:tr w:rsidR="009668B6" w:rsidRPr="00DE5958" w:rsidTr="0056557A">
        <w:trPr>
          <w:trHeight w:val="1596"/>
        </w:trPr>
        <w:tc>
          <w:tcPr>
            <w:tcW w:w="1280" w:type="dxa"/>
            <w:tcBorders>
              <w:top w:val="single" w:sz="12" w:space="0" w:color="auto"/>
            </w:tcBorders>
            <w:shd w:val="clear" w:color="auto" w:fill="auto"/>
            <w:hideMark/>
          </w:tcPr>
          <w:p w:rsidR="009668B6" w:rsidRDefault="00303A65" w:rsidP="009668B6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fldChar w:fldCharType="begin"/>
            </w:r>
            <w:r w:rsidR="0096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instrText xml:space="preserve"> ADDIN EN.CITE &lt;EndNote&gt;&lt;Cite&gt;&lt;Author&gt;Bauer&lt;/Author&gt;&lt;Year&gt;2012&lt;/Year&gt;&lt;RecNum&gt;60&lt;/RecNum&gt;&lt;DisplayText&gt;(Bauer et al., 2012)&lt;/DisplayText&gt;&lt;record&gt;&lt;rec-number&gt;60&lt;/rec-number&gt;&lt;foreign-keys&gt;&lt;key app="EN" db-id="x9w5xpw5hapafze2td3pp2pkfvfz2v9stz9f"&gt;60&lt;/key&gt;&lt;/foreign-keys&gt;&lt;ref-type name="Journal Article"&gt;17&lt;/ref-type&gt;&lt;contributors&gt;&lt;authors&gt;&lt;author&gt;Bauer, M.&lt;/author&gt;&lt;author&gt;Fetherstonhaugh, D.&lt;/author&gt;&lt;author&gt;Tarzia, A.&lt;/author&gt;&lt;author&gt;Nay, R.&lt;/author&gt;&lt;author&gt;Wellman, D.&lt;/author&gt;&lt;author&gt;Beattie, E.&lt;/author&gt;&lt;/authors&gt;&lt;/contributors&gt;&lt;titles&gt;&lt;title&gt;&amp;apos;I always look under the bed for a man&amp;apos;. Needs and barriers to the expression of sexuality in residential aged care: the views of residents with and without dementia&lt;/title&gt;&lt;secondary-title&gt;Psychology &amp;amp; Sexuality&lt;/secondary-title&gt;&lt;/titles&gt;&lt;periodical&gt;&lt;full-title&gt;Psychology &amp;amp; Sexuality&lt;/full-title&gt;&lt;/periodical&gt;&lt;pages&gt;296-309&lt;/pages&gt;&lt;volume&gt;4&lt;/volume&gt;&lt;number&gt;3&lt;/number&gt;&lt;dates&gt;&lt;year&gt;2012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fldChar w:fldCharType="separate"/>
            </w:r>
            <w:r w:rsidR="009668B6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n-AU"/>
              </w:rPr>
              <w:t>(</w:t>
            </w:r>
            <w:hyperlink w:anchor="_ENREF_1" w:tooltip="Bauer, 2012 #60" w:history="1">
              <w:r w:rsidR="00921C26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eastAsia="en-AU"/>
                </w:rPr>
                <w:t>Bauer et al., 2012</w:t>
              </w:r>
            </w:hyperlink>
            <w:r w:rsidR="009668B6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n-AU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fldChar w:fldCharType="end"/>
            </w:r>
          </w:p>
          <w:p w:rsidR="009668B6" w:rsidRDefault="009668B6" w:rsidP="009668B6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  <w:p w:rsidR="009668B6" w:rsidRPr="00DE5958" w:rsidRDefault="009668B6" w:rsidP="009668B6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980" w:type="dxa"/>
            <w:tcBorders>
              <w:top w:val="single" w:sz="12" w:space="0" w:color="auto"/>
            </w:tcBorders>
            <w:shd w:val="clear" w:color="auto" w:fill="auto"/>
            <w:hideMark/>
          </w:tcPr>
          <w:p w:rsidR="009668B6" w:rsidRPr="00DE5958" w:rsidRDefault="009668B6" w:rsidP="009668B6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</w:t>
            </w:r>
            <w:r w:rsidRPr="00DE5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o explore </w:t>
            </w:r>
            <w:r w:rsidRPr="0096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older adults </w:t>
            </w:r>
            <w:r w:rsidRPr="00DE5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erceptions on sexual expression in RACFs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  <w:hideMark/>
          </w:tcPr>
          <w:p w:rsidR="009668B6" w:rsidRPr="00DE5958" w:rsidRDefault="009668B6" w:rsidP="009668B6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E5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Naturalistic inquiry using semi-structured interviews and constant </w:t>
            </w:r>
            <w:r w:rsidRPr="0096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omparative</w:t>
            </w:r>
            <w:r w:rsidRPr="00DE5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analysis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hideMark/>
          </w:tcPr>
          <w:p w:rsidR="009668B6" w:rsidRPr="00DE5958" w:rsidRDefault="00B31110" w:rsidP="009A4DFC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ix</w:t>
            </w:r>
            <w:r w:rsidR="009668B6" w:rsidRPr="00DE5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r w:rsidR="009A4D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ursing homes</w:t>
            </w:r>
            <w:r w:rsidR="009668B6" w:rsidRPr="0096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r w:rsidR="009668B6" w:rsidRPr="00DE5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n Australia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  <w:hideMark/>
          </w:tcPr>
          <w:p w:rsidR="009668B6" w:rsidRPr="00DE5958" w:rsidRDefault="00B31110" w:rsidP="00DE5958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O</w:t>
            </w:r>
            <w:r w:rsidR="009668B6" w:rsidRPr="00DE5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lder adults in residential aged care (n=16, including 5 with early stage dementia)</w:t>
            </w:r>
          </w:p>
        </w:tc>
        <w:tc>
          <w:tcPr>
            <w:tcW w:w="5670" w:type="dxa"/>
            <w:tcBorders>
              <w:top w:val="single" w:sz="12" w:space="0" w:color="auto"/>
            </w:tcBorders>
            <w:shd w:val="clear" w:color="auto" w:fill="auto"/>
            <w:hideMark/>
          </w:tcPr>
          <w:p w:rsidR="00EA14D3" w:rsidRPr="00EA14D3" w:rsidRDefault="00EA14D3" w:rsidP="009668B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AU"/>
              </w:rPr>
              <w:t>Sexual health/activity</w:t>
            </w:r>
          </w:p>
          <w:p w:rsidR="009668B6" w:rsidRDefault="009668B6" w:rsidP="009668B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E5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exuality and expressions of intim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y still matter to older adults</w:t>
            </w:r>
          </w:p>
          <w:p w:rsidR="009668B6" w:rsidRDefault="009668B6" w:rsidP="009668B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E5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hinking about previous sexual experience evoked reminiscence o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resignation to being 'past it'</w:t>
            </w:r>
          </w:p>
          <w:p w:rsidR="009668B6" w:rsidRDefault="009668B6" w:rsidP="009668B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E5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exuality is a p</w:t>
            </w:r>
            <w:r w:rsidRPr="0096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rsonal matter for older adults</w:t>
            </w:r>
          </w:p>
          <w:p w:rsidR="00F111AF" w:rsidRPr="00F111AF" w:rsidRDefault="00F111AF" w:rsidP="009668B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AU"/>
              </w:rPr>
            </w:pPr>
            <w:r w:rsidRPr="00F111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AU"/>
              </w:rPr>
              <w:t>Interaction with healthcare service</w:t>
            </w:r>
          </w:p>
          <w:p w:rsidR="009668B6" w:rsidRPr="00DE5958" w:rsidRDefault="009668B6" w:rsidP="009668B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ACF</w:t>
            </w:r>
            <w:r w:rsidRPr="00DE5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 are consider</w:t>
            </w:r>
            <w:r w:rsidR="005B50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d</w:t>
            </w:r>
            <w:r w:rsidRPr="00DE5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to be </w:t>
            </w:r>
            <w:r w:rsidRPr="0096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unconducive</w:t>
            </w:r>
            <w:r w:rsidRPr="00DE5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to sexual expression 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9668B6" w:rsidRPr="009668B6" w:rsidRDefault="009668B6" w:rsidP="00454F45">
            <w:pPr>
              <w:pStyle w:val="ListParagraph"/>
              <w:ind w:left="176"/>
              <w:jc w:val="left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</w:tr>
      <w:tr w:rsidR="009668B6" w:rsidRPr="00DE5958" w:rsidTr="0056557A">
        <w:trPr>
          <w:trHeight w:val="780"/>
        </w:trPr>
        <w:tc>
          <w:tcPr>
            <w:tcW w:w="1280" w:type="dxa"/>
            <w:shd w:val="clear" w:color="auto" w:fill="auto"/>
            <w:hideMark/>
          </w:tcPr>
          <w:p w:rsidR="009668B6" w:rsidRPr="00DE5958" w:rsidRDefault="00303A65" w:rsidP="00921C26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fldChar w:fldCharType="begin"/>
            </w:r>
            <w:r w:rsidR="00A32C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instrText xml:space="preserve"> ADDIN EN.CITE &lt;EndNote&gt;&lt;Cite&gt;&lt;Author&gt;Clover&lt;/Author&gt;&lt;Year&gt;2006&lt;/Year&gt;&lt;RecNum&gt;129&lt;/RecNum&gt;&lt;DisplayText&gt;(Clover, 2006)&lt;/DisplayText&gt;&lt;record&gt;&lt;rec-number&gt;129&lt;/rec-number&gt;&lt;foreign-keys&gt;&lt;key app="EN" db-id="x9w5xpw5hapafze2td3pp2pkfvfz2v9stz9f"&gt;129&lt;/key&gt;&lt;/foreign-keys&gt;&lt;ref-type name="Journal Article"&gt;17&lt;/ref-type&gt;&lt;contributors&gt;&lt;authors&gt;&lt;author&gt;Clover, D.&lt;/author&gt;&lt;/authors&gt;&lt;/contributors&gt;&lt;titles&gt;&lt;title&gt;Overcoming barriers for older gay men in the use of health services: a qualitative study of growing older, sexuality and health&lt;/title&gt;&lt;secondary-title&gt;Health Education Journal&lt;/secondary-title&gt;&lt;/titles&gt;&lt;periodical&gt;&lt;full-title&gt;Health Education Journal&lt;/full-title&gt;&lt;/periodical&gt;&lt;pages&gt;41-52&lt;/pages&gt;&lt;volume&gt;65&lt;/volume&gt;&lt;number&gt;1&lt;/number&gt;&lt;dates&gt;&lt;year&gt;2006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fldChar w:fldCharType="separate"/>
            </w:r>
            <w:r w:rsidR="00A32CA7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n-AU"/>
              </w:rPr>
              <w:t>(</w:t>
            </w:r>
            <w:hyperlink w:anchor="_ENREF_2" w:tooltip="Clover, 2006 #129" w:history="1">
              <w:r w:rsidR="00921C26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eastAsia="en-AU"/>
                </w:rPr>
                <w:t>Clover, 2006</w:t>
              </w:r>
            </w:hyperlink>
            <w:r w:rsidR="00A32CA7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n-AU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fldChar w:fldCharType="end"/>
            </w:r>
          </w:p>
        </w:tc>
        <w:tc>
          <w:tcPr>
            <w:tcW w:w="1980" w:type="dxa"/>
            <w:shd w:val="clear" w:color="auto" w:fill="auto"/>
            <w:hideMark/>
          </w:tcPr>
          <w:p w:rsidR="009668B6" w:rsidRPr="00DE5958" w:rsidRDefault="009668B6" w:rsidP="00DE5958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</w:t>
            </w:r>
            <w:r w:rsidRPr="00DE5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o explore how health services can meet the needs of older gay men</w:t>
            </w:r>
          </w:p>
        </w:tc>
        <w:tc>
          <w:tcPr>
            <w:tcW w:w="1559" w:type="dxa"/>
            <w:shd w:val="clear" w:color="auto" w:fill="auto"/>
            <w:hideMark/>
          </w:tcPr>
          <w:p w:rsidR="009668B6" w:rsidRPr="00DE5958" w:rsidRDefault="009668B6" w:rsidP="00DE5958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</w:t>
            </w:r>
            <w:r w:rsidRPr="00DE5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  <w:r w:rsidRPr="0096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  <w:r w:rsidRPr="00DE5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epth interviews and thematic analysis</w:t>
            </w:r>
          </w:p>
        </w:tc>
        <w:tc>
          <w:tcPr>
            <w:tcW w:w="1134" w:type="dxa"/>
            <w:shd w:val="clear" w:color="auto" w:fill="auto"/>
            <w:hideMark/>
          </w:tcPr>
          <w:p w:rsidR="009668B6" w:rsidRPr="00DE5958" w:rsidRDefault="009668B6" w:rsidP="00DE5958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E5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ommunity setting in UK</w:t>
            </w:r>
          </w:p>
        </w:tc>
        <w:tc>
          <w:tcPr>
            <w:tcW w:w="2268" w:type="dxa"/>
            <w:shd w:val="clear" w:color="auto" w:fill="auto"/>
            <w:hideMark/>
          </w:tcPr>
          <w:p w:rsidR="009668B6" w:rsidRPr="00DE5958" w:rsidRDefault="009668B6" w:rsidP="00DE5958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E5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Gay men (n=not reported) </w:t>
            </w:r>
          </w:p>
        </w:tc>
        <w:tc>
          <w:tcPr>
            <w:tcW w:w="5670" w:type="dxa"/>
            <w:shd w:val="clear" w:color="auto" w:fill="auto"/>
            <w:hideMark/>
          </w:tcPr>
          <w:p w:rsidR="00F111AF" w:rsidRPr="00F111AF" w:rsidRDefault="00F111AF" w:rsidP="00F111AF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AU"/>
              </w:rPr>
            </w:pPr>
            <w:r w:rsidRPr="00F111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AU"/>
              </w:rPr>
              <w:t>Interaction with healthcare service</w:t>
            </w:r>
          </w:p>
          <w:p w:rsidR="009668B6" w:rsidRPr="00DE5958" w:rsidRDefault="009668B6" w:rsidP="00DE5958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E5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Negative experience in the way homosexuals are treated can prevent them from seeking health care </w:t>
            </w:r>
          </w:p>
        </w:tc>
        <w:tc>
          <w:tcPr>
            <w:tcW w:w="1134" w:type="dxa"/>
          </w:tcPr>
          <w:p w:rsidR="007470EF" w:rsidRPr="009668B6" w:rsidRDefault="007470EF" w:rsidP="007470EF">
            <w:pPr>
              <w:pStyle w:val="ListParagraph"/>
              <w:ind w:left="176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668B6" w:rsidRPr="00DE5958" w:rsidTr="0056557A">
        <w:trPr>
          <w:trHeight w:val="1707"/>
        </w:trPr>
        <w:tc>
          <w:tcPr>
            <w:tcW w:w="1280" w:type="dxa"/>
            <w:shd w:val="clear" w:color="auto" w:fill="auto"/>
            <w:hideMark/>
          </w:tcPr>
          <w:p w:rsidR="007470EF" w:rsidRDefault="00303A65" w:rsidP="00DE5958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fldChar w:fldCharType="begin"/>
            </w:r>
            <w:r w:rsidR="00A32C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instrText xml:space="preserve"> ADDIN EN.CITE &lt;EndNote&gt;&lt;Cite&gt;&lt;Author&gt;Colton&lt;/Author&gt;&lt;Year&gt;2007&lt;/Year&gt;&lt;RecNum&gt;56&lt;/RecNum&gt;&lt;DisplayText&gt;(Colton, 2007)&lt;/DisplayText&gt;&lt;record&gt;&lt;rec-number&gt;56&lt;/rec-number&gt;&lt;foreign-keys&gt;&lt;key app="EN" db-id="x9w5xpw5hapafze2td3pp2pkfvfz2v9stz9f"&gt;56&lt;/key&gt;&lt;/foreign-keys&gt;&lt;ref-type name="Thesis"&gt;32&lt;/ref-type&gt;&lt;contributors&gt;&lt;authors&gt;&lt;author&gt;Colton, J. &lt;/author&gt;&lt;/authors&gt;&lt;/contributors&gt;&lt;titles&gt;&lt;title&gt;Sex and the Elderly: What Physicians Should Know About Their Older Patients&lt;/title&gt;&lt;secondary-title&gt;Scholl of Medicine&lt;/secondary-title&gt;&lt;/titles&gt;&lt;volume&gt;Doctor of Medicine&lt;/volume&gt;&lt;dates&gt;&lt;year&gt;2007&lt;/year&gt;&lt;/dates&gt;&lt;publisher&gt;Yale University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fldChar w:fldCharType="separate"/>
            </w:r>
            <w:r w:rsidR="00A32CA7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n-AU"/>
              </w:rPr>
              <w:t>(</w:t>
            </w:r>
            <w:hyperlink w:anchor="_ENREF_3" w:tooltip="Colton, 2007 #56" w:history="1">
              <w:r w:rsidR="00921C26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eastAsia="en-AU"/>
                </w:rPr>
                <w:t>Colton, 2007</w:t>
              </w:r>
            </w:hyperlink>
            <w:r w:rsidR="00A32CA7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n-AU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fldChar w:fldCharType="end"/>
            </w:r>
          </w:p>
          <w:p w:rsidR="007470EF" w:rsidRPr="00DE5958" w:rsidRDefault="007470EF" w:rsidP="00DE5958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980" w:type="dxa"/>
            <w:shd w:val="clear" w:color="auto" w:fill="auto"/>
            <w:hideMark/>
          </w:tcPr>
          <w:p w:rsidR="009668B6" w:rsidRPr="00DE5958" w:rsidRDefault="009668B6" w:rsidP="009668B6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</w:t>
            </w:r>
            <w:r w:rsidRPr="00DE5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o explore how </w:t>
            </w:r>
            <w:r w:rsidRPr="0096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CPs</w:t>
            </w:r>
            <w:r w:rsidRPr="00DE5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can promote attainment quality of life through sexual healthcare for older adults</w:t>
            </w:r>
          </w:p>
        </w:tc>
        <w:tc>
          <w:tcPr>
            <w:tcW w:w="1559" w:type="dxa"/>
            <w:shd w:val="clear" w:color="auto" w:fill="auto"/>
            <w:hideMark/>
          </w:tcPr>
          <w:p w:rsidR="009668B6" w:rsidRPr="00DE5958" w:rsidRDefault="009668B6" w:rsidP="00DE5958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E5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Ground</w:t>
            </w:r>
            <w:r w:rsidR="00B571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d</w:t>
            </w:r>
            <w:r w:rsidRPr="00DE5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theory with in</w:t>
            </w:r>
            <w:r w:rsidRPr="0096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  <w:r w:rsidRPr="00DE5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epth interviews and thematic analysis</w:t>
            </w:r>
          </w:p>
        </w:tc>
        <w:tc>
          <w:tcPr>
            <w:tcW w:w="1134" w:type="dxa"/>
            <w:shd w:val="clear" w:color="auto" w:fill="auto"/>
            <w:hideMark/>
          </w:tcPr>
          <w:p w:rsidR="009668B6" w:rsidRPr="00DE5958" w:rsidRDefault="009668B6" w:rsidP="00DE5958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E5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ommunity settings in US</w:t>
            </w:r>
          </w:p>
        </w:tc>
        <w:tc>
          <w:tcPr>
            <w:tcW w:w="2268" w:type="dxa"/>
            <w:shd w:val="clear" w:color="auto" w:fill="auto"/>
            <w:hideMark/>
          </w:tcPr>
          <w:p w:rsidR="009668B6" w:rsidRDefault="009668B6" w:rsidP="00BF189F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E5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13 males and 12 females, aged 68 to 90 years </w:t>
            </w:r>
          </w:p>
          <w:p w:rsidR="00BF189F" w:rsidRDefault="00BF189F" w:rsidP="00BF189F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ean age: males 80yrs, females 83yrs</w:t>
            </w:r>
          </w:p>
          <w:p w:rsidR="00BF189F" w:rsidRDefault="00BF189F" w:rsidP="00BF189F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xcluded: long term care residents and people with dementia or wheelchair-bound.</w:t>
            </w:r>
          </w:p>
          <w:p w:rsidR="00BF189F" w:rsidRPr="00DE5958" w:rsidRDefault="00BF189F" w:rsidP="00BF189F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670" w:type="dxa"/>
            <w:shd w:val="clear" w:color="auto" w:fill="auto"/>
            <w:hideMark/>
          </w:tcPr>
          <w:p w:rsidR="00EA14D3" w:rsidRPr="00F111AF" w:rsidRDefault="00EA14D3" w:rsidP="00EA14D3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AU"/>
              </w:rPr>
              <w:t>Sexual health/activity</w:t>
            </w:r>
          </w:p>
          <w:p w:rsidR="00680B06" w:rsidRDefault="00BF189F" w:rsidP="00680B0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Older adults </w:t>
            </w:r>
            <w:r w:rsidR="00680B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used specific language to define sexuality and sexual activities, but the majority remain sexual beings and use different ways to express sexuality</w:t>
            </w:r>
          </w:p>
          <w:p w:rsidR="00680B06" w:rsidRPr="00EA14D3" w:rsidRDefault="00BF189F" w:rsidP="00680B0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bsence of STIs and preventing pregnancy were considered to be the primary issues encompassed by the term sexual health.</w:t>
            </w:r>
            <w:r w:rsidR="009668B6" w:rsidRPr="00DE5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br/>
            </w:r>
            <w:r w:rsidR="00EA14D3" w:rsidRPr="00F111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AU"/>
              </w:rPr>
              <w:t>Interaction with healthcare service</w:t>
            </w:r>
          </w:p>
          <w:p w:rsidR="00680B06" w:rsidRDefault="00680B06" w:rsidP="00680B0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ven if older adults had a sexual problem they rarely raise sexuality in consultation with health providers, due to embarrassment, shame, fear and perceiving sexuality the doctor considers sexuality as not important</w:t>
            </w:r>
            <w:r w:rsidR="005655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.</w:t>
            </w:r>
          </w:p>
          <w:p w:rsidR="00EA14D3" w:rsidRPr="00EA14D3" w:rsidRDefault="00EA14D3" w:rsidP="00EA14D3">
            <w:pPr>
              <w:pStyle w:val="ListParagraph"/>
              <w:spacing w:after="60"/>
              <w:ind w:left="3"/>
              <w:contextualSpacing w:val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u w:val="single"/>
                <w:lang w:eastAsia="en-AU"/>
              </w:rPr>
            </w:pPr>
            <w:r w:rsidRPr="004375DF">
              <w:rPr>
                <w:rFonts w:ascii="Times New Roman" w:eastAsia="Times New Roman" w:hAnsi="Times New Roman"/>
                <w:color w:val="000000"/>
                <w:sz w:val="18"/>
                <w:szCs w:val="18"/>
                <w:u w:val="single"/>
                <w:lang w:eastAsia="en-AU"/>
              </w:rPr>
              <w:t>Attitudes to healthcare professionals</w:t>
            </w:r>
          </w:p>
          <w:p w:rsidR="009668B6" w:rsidRPr="00DE5958" w:rsidRDefault="00680B06" w:rsidP="00680B0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ealth care provider characteristics influence how open an older adult will be about sexuality</w:t>
            </w:r>
            <w:r w:rsidR="005655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1134" w:type="dxa"/>
          </w:tcPr>
          <w:p w:rsidR="009668B6" w:rsidRPr="007470EF" w:rsidRDefault="009668B6" w:rsidP="00454F45">
            <w:pPr>
              <w:pStyle w:val="ListParagraph"/>
              <w:ind w:left="176"/>
              <w:jc w:val="left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</w:tr>
      <w:tr w:rsidR="009668B6" w:rsidRPr="00DE5958" w:rsidTr="0056557A">
        <w:trPr>
          <w:trHeight w:val="2882"/>
        </w:trPr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7470EF" w:rsidRDefault="00303A65" w:rsidP="00DE5958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lastRenderedPageBreak/>
              <w:fldChar w:fldCharType="begin"/>
            </w:r>
            <w:r w:rsidR="00A32C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instrText xml:space="preserve"> ADDIN EN.CITE &lt;EndNote&gt;&lt;Cite&gt;&lt;Author&gt;Frankowski&lt;/Author&gt;&lt;Year&gt;2009&lt;/Year&gt;&lt;RecNum&gt;189&lt;/RecNum&gt;&lt;DisplayText&gt;(Frankowski &amp;amp; Clark, 2009)&lt;/DisplayText&gt;&lt;record&gt;&lt;rec-number&gt;189&lt;/rec-number&gt;&lt;foreign-keys&gt;&lt;key app="EN" db-id="x9w5xpw5hapafze2td3pp2pkfvfz2v9stz9f"&gt;189&lt;/key&gt;&lt;/foreign-keys&gt;&lt;ref-type name="Journal Article"&gt;17&lt;/ref-type&gt;&lt;contributors&gt;&lt;authors&gt;&lt;author&gt;Frankowski, A.C.&lt;/author&gt;&lt;author&gt;Clark, L.J.&lt;/author&gt;&lt;/authors&gt;&lt;/contributors&gt;&lt;titles&gt;&lt;title&gt;Sexuality and intimacy in assisted living: Residents&amp;apos; perspectives and experiences&lt;/title&gt;&lt;secondary-title&gt;Sexuality Research &amp;amp; Social Policy&lt;/secondary-title&gt;&lt;/titles&gt;&lt;periodical&gt;&lt;full-title&gt;Sexuality Research &amp;amp; Social Policy&lt;/full-title&gt;&lt;/periodical&gt;&lt;pages&gt;25-37&lt;/pages&gt;&lt;volume&gt;6&lt;/volume&gt;&lt;number&gt;4&lt;/number&gt;&lt;dates&gt;&lt;year&gt;2009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fldChar w:fldCharType="separate"/>
            </w:r>
            <w:r w:rsidR="00A32CA7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n-AU"/>
              </w:rPr>
              <w:t>(</w:t>
            </w:r>
            <w:hyperlink w:anchor="_ENREF_5" w:tooltip="Frankowski, 2009 #189" w:history="1">
              <w:r w:rsidR="00921C26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eastAsia="en-AU"/>
                </w:rPr>
                <w:t>Frankowski &amp; Clark, 2009</w:t>
              </w:r>
            </w:hyperlink>
            <w:r w:rsidR="00A32CA7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n-AU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fldChar w:fldCharType="end"/>
            </w:r>
          </w:p>
          <w:p w:rsidR="007470EF" w:rsidRDefault="007470EF" w:rsidP="00DE5958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  <w:p w:rsidR="007470EF" w:rsidRPr="00DE5958" w:rsidRDefault="007470EF" w:rsidP="00DE5958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668B6" w:rsidRPr="00DE5958" w:rsidRDefault="009668B6" w:rsidP="00DE5958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</w:t>
            </w:r>
            <w:r w:rsidRPr="00DE5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o explore older a</w:t>
            </w:r>
            <w:r w:rsidRPr="0096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dults' experience of sexuality </w:t>
            </w:r>
            <w:r w:rsidRPr="00DE5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nd intimacy in assisted living faciliti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668B6" w:rsidRPr="00DE5958" w:rsidRDefault="009668B6" w:rsidP="007470EF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E5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ompilation from two ethnograph</w:t>
            </w:r>
            <w:r w:rsidR="007A6C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  <w:r w:rsidRPr="00DE5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studies and a mixed methods</w:t>
            </w:r>
            <w:r w:rsidRPr="0096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study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668B6" w:rsidRPr="00DE5958" w:rsidRDefault="009668B6" w:rsidP="00EA14D3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E5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ssisted living facilities in the US</w:t>
            </w:r>
            <w:r w:rsidR="00EA1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r w:rsidR="00EA14D3" w:rsidRPr="00DE5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n=13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668B6" w:rsidRPr="00DE5958" w:rsidRDefault="009668B6" w:rsidP="00DE5958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E5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259 interviews with residents, family members and staff members at 13 assisted living facilities </w:t>
            </w:r>
          </w:p>
        </w:tc>
        <w:tc>
          <w:tcPr>
            <w:tcW w:w="567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EA14D3" w:rsidRPr="00EA14D3" w:rsidRDefault="00EA14D3" w:rsidP="009668B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AU"/>
              </w:rPr>
              <w:t>Sexual health/activity</w:t>
            </w:r>
          </w:p>
          <w:p w:rsidR="009668B6" w:rsidRDefault="00EA14D3" w:rsidP="009668B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</w:t>
            </w:r>
            <w:r w:rsidR="009668B6" w:rsidRPr="00DE5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xual interactions occur and older adults in assisted living have varying interests in sexuality and intimacy that is often depe</w:t>
            </w:r>
            <w:r w:rsidR="009668B6" w:rsidRPr="0096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dent on personal circumstance.</w:t>
            </w:r>
          </w:p>
          <w:p w:rsidR="00841F15" w:rsidRPr="009668B6" w:rsidRDefault="00841F15" w:rsidP="009668B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Gossip amongst residents occurs.</w:t>
            </w:r>
          </w:p>
          <w:p w:rsidR="009668B6" w:rsidRDefault="009668B6" w:rsidP="009668B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E5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xpression of sexual orientation beyond heteronormative presentation is rare in the assisted li</w:t>
            </w:r>
            <w:r w:rsidRPr="0096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ving setting.</w:t>
            </w:r>
          </w:p>
          <w:p w:rsidR="006A0596" w:rsidRPr="009668B6" w:rsidRDefault="006A0596" w:rsidP="009668B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Older adults may use metaphorical sexual language.</w:t>
            </w:r>
          </w:p>
          <w:p w:rsidR="00EA14D3" w:rsidRPr="00EA14D3" w:rsidRDefault="00EA14D3" w:rsidP="00EA14D3">
            <w:pPr>
              <w:pStyle w:val="ListParagraph"/>
              <w:spacing w:after="60"/>
              <w:ind w:left="3"/>
              <w:contextualSpacing w:val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u w:val="single"/>
                <w:lang w:eastAsia="en-AU"/>
              </w:rPr>
            </w:pPr>
            <w:r w:rsidRPr="004375DF">
              <w:rPr>
                <w:rFonts w:ascii="Times New Roman" w:eastAsia="Times New Roman" w:hAnsi="Times New Roman"/>
                <w:color w:val="000000"/>
                <w:sz w:val="18"/>
                <w:szCs w:val="18"/>
                <w:u w:val="single"/>
                <w:lang w:eastAsia="en-AU"/>
              </w:rPr>
              <w:t>Attitudes to healthcare professionals</w:t>
            </w:r>
          </w:p>
          <w:p w:rsidR="009668B6" w:rsidRPr="00DE5958" w:rsidRDefault="009668B6" w:rsidP="009668B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E5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taff members are not always respectful regarding sexuality and intimacy.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668B6" w:rsidRPr="00DE5958" w:rsidRDefault="009668B6" w:rsidP="009668B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21C26" w:rsidRPr="00DE5958" w:rsidTr="0056557A">
        <w:trPr>
          <w:trHeight w:val="2355"/>
        </w:trPr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C26" w:rsidRPr="00EA14D3" w:rsidRDefault="00303A65" w:rsidP="00EA14D3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A1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fldChar w:fldCharType="begin"/>
            </w:r>
            <w:r w:rsidR="00921C26" w:rsidRPr="00EA1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instrText xml:space="preserve"> ADDIN EN.CITE &lt;EndNote&gt;&lt;Cite&gt;&lt;Author&gt;Gledhill&lt;/Author&gt;&lt;Year&gt;2014&lt;/Year&gt;&lt;RecNum&gt;57&lt;/RecNum&gt;&lt;DisplayText&gt;(Gledhill &amp;amp; Schweitzer, 2014)&lt;/DisplayText&gt;&lt;record&gt;&lt;rec-number&gt;57&lt;/rec-number&gt;&lt;foreign-keys&gt;&lt;key app="EN" db-id="tzs0ds0e92w0z6esxt3pzxasxzwfaetrf2vf"&gt;57&lt;/key&gt;&lt;/foreign-keys&gt;&lt;ref-type name="Journal Article"&gt;17&lt;/ref-type&gt;&lt;contributors&gt;&lt;authors&gt;&lt;author&gt;Gledhill, S.&lt;/author&gt;&lt;author&gt;Schweitzer, R. D.&lt;/author&gt;&lt;/authors&gt;&lt;/contributors&gt;&lt;auth-address&gt;(Gledhill) School of Nursing, Midwifery and Paramedicine, Australian Catholic University, Banyo, QLD, Australia (Schweitzer) School of Psychology and Counselling, Queensland University of Technology, Kelvin Grove, QLD, Australia&lt;/auth-address&gt;&lt;titles&gt;&lt;title&gt;Sexual desire, erectile dysfunction and the biomedicalization of sex in older heterosexual men&lt;/title&gt;&lt;secondary-title&gt;Journal of Advanced Nursing&lt;/secondary-title&gt;&lt;/titles&gt;&lt;periodical&gt;&lt;full-title&gt;Journal of Advanced Nursing&lt;/full-title&gt;&lt;/periodical&gt;&lt;pages&gt;894-903&lt;/pages&gt;&lt;volume&gt;70&lt;/volume&gt;&lt;number&gt;4&lt;/number&gt;&lt;dates&gt;&lt;year&gt;2014&lt;/year&gt;&lt;pub-dates&gt;&lt;date&gt;April&lt;/date&gt;&lt;/pub-dates&gt;&lt;/dates&gt;&lt;accession-num&gt;24112094&lt;/accession-num&gt;&lt;urls&gt;&lt;related-urls&gt;&lt;url&gt;http://0-ovidsp.ovid.com.alpha2.latrobe.edu.au/ovidweb.cgi?T=JS&amp;amp;CSC=Y&amp;amp;NEWS=N&amp;amp;PAGE=fulltext&amp;amp;D=emed12&amp;amp;AN=24112094&lt;/url&gt;&lt;url&gt;http://CM8EK7ZY3D.search.serialssolutions.com/?url_ver=Z39.88-2004&amp;amp;rft_val_fmt=info:ofi/fmt:kev:mtx:journal&amp;amp;rfr_id=info:sid/Ovid:emed12&amp;amp;rft.genre=article&amp;amp;rft_id=info:doi/10.1111%2Fjan.12256&amp;amp;rft_id=info:pmid/24112094&amp;amp;rft.issn=0309-2402&amp;amp;rft.volume=70&amp;amp;rft.issue=4&amp;amp;rft.spage=894&amp;amp;rft.pages=894-903&amp;amp;rft.date=2014&amp;amp;rft.jtitle=Journal+of+Advanced+Nursing&amp;amp;rft.atitle=Sexual+desire%2C+erectile+dysfunction+and+the+biomedicalization+of+sex+in+older+heterosexual+men&amp;amp;rft.aulast=Gledhill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EA1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fldChar w:fldCharType="separate"/>
            </w:r>
            <w:r w:rsidR="00921C26" w:rsidRPr="00EA14D3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n-AU"/>
              </w:rPr>
              <w:t>(</w:t>
            </w:r>
            <w:hyperlink w:anchor="_ENREF_6" w:tooltip="Gledhill, 2014 #57" w:history="1">
              <w:r w:rsidR="00921C26" w:rsidRPr="00EA14D3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eastAsia="en-AU"/>
                </w:rPr>
                <w:t>Gledhill &amp; Schweitzer, 2014</w:t>
              </w:r>
            </w:hyperlink>
            <w:r w:rsidR="00921C26" w:rsidRPr="00EA14D3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n-AU"/>
              </w:rPr>
              <w:t>)</w:t>
            </w:r>
            <w:r w:rsidRPr="00EA1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fldChar w:fldCharType="end"/>
            </w:r>
          </w:p>
          <w:p w:rsidR="00EA14D3" w:rsidRPr="00EA14D3" w:rsidRDefault="00EA14D3" w:rsidP="00EA14D3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  <w:p w:rsidR="00EA14D3" w:rsidRPr="00EA14D3" w:rsidRDefault="00EA14D3" w:rsidP="00EA14D3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C26" w:rsidRPr="00EA14D3" w:rsidRDefault="00EA14D3" w:rsidP="00EA14D3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A14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o explore the experiences of older adults' with </w:t>
            </w:r>
            <w:proofErr w:type="spellStart"/>
            <w:r w:rsidRPr="00EA14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omedicalisation</w:t>
            </w:r>
            <w:proofErr w:type="spellEnd"/>
            <w:r w:rsidRPr="00EA14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f sexuality with a focus on use of pharmaceuticals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14D3" w:rsidRPr="00EA14D3" w:rsidRDefault="00EA14D3" w:rsidP="00EA14D3">
            <w:pPr>
              <w:spacing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henomenology with </w:t>
            </w:r>
            <w:r w:rsidRPr="00EA14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rposive sampling, semi-structured interviews, thematic analysis using an interpretive approach.</w:t>
            </w:r>
          </w:p>
          <w:p w:rsidR="00921C26" w:rsidRPr="00EA14D3" w:rsidRDefault="00921C26" w:rsidP="00EA14D3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C26" w:rsidRPr="00EA14D3" w:rsidRDefault="00EA14D3" w:rsidP="00EA14D3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A1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ommunity setting</w:t>
            </w:r>
            <w:r w:rsidR="00953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in Australi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14D3" w:rsidRPr="00EA14D3" w:rsidRDefault="00EA14D3" w:rsidP="00EA14D3">
            <w:pPr>
              <w:spacing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14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lder adults (n=8)</w:t>
            </w:r>
          </w:p>
          <w:p w:rsidR="00EA14D3" w:rsidRPr="00EA14D3" w:rsidRDefault="00EA14D3" w:rsidP="00EA14D3">
            <w:pPr>
              <w:spacing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:rsidR="00EA14D3" w:rsidRPr="00EA14D3" w:rsidRDefault="00EA14D3" w:rsidP="00EA14D3">
            <w:pPr>
              <w:spacing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14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haracteristics: </w:t>
            </w:r>
          </w:p>
          <w:p w:rsidR="00EA14D3" w:rsidRPr="00EA14D3" w:rsidRDefault="00EA14D3" w:rsidP="00EA14D3">
            <w:pPr>
              <w:pStyle w:val="ListParagraph"/>
              <w:numPr>
                <w:ilvl w:val="0"/>
                <w:numId w:val="13"/>
              </w:numPr>
              <w:ind w:left="176" w:hanging="176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14D3">
              <w:rPr>
                <w:rFonts w:ascii="Times New Roman" w:hAnsi="Times New Roman"/>
                <w:color w:val="000000"/>
                <w:sz w:val="18"/>
                <w:szCs w:val="18"/>
              </w:rPr>
              <w:t>24% female</w:t>
            </w:r>
          </w:p>
          <w:p w:rsidR="00EA14D3" w:rsidRPr="00EA14D3" w:rsidRDefault="00EA14D3" w:rsidP="00EA14D3">
            <w:pPr>
              <w:pStyle w:val="ListParagraph"/>
              <w:numPr>
                <w:ilvl w:val="0"/>
                <w:numId w:val="13"/>
              </w:numPr>
              <w:ind w:left="176" w:hanging="176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14D3">
              <w:rPr>
                <w:rFonts w:ascii="Times New Roman" w:hAnsi="Times New Roman"/>
                <w:color w:val="000000"/>
                <w:sz w:val="18"/>
                <w:szCs w:val="18"/>
              </w:rPr>
              <w:t>age range 65-84</w:t>
            </w:r>
          </w:p>
          <w:p w:rsidR="00EA14D3" w:rsidRPr="00EA14D3" w:rsidRDefault="00EA14D3" w:rsidP="00EA14D3">
            <w:pPr>
              <w:pStyle w:val="ListParagraph"/>
              <w:numPr>
                <w:ilvl w:val="0"/>
                <w:numId w:val="13"/>
              </w:numPr>
              <w:ind w:left="176" w:hanging="176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14D3">
              <w:rPr>
                <w:rFonts w:ascii="Times New Roman" w:hAnsi="Times New Roman"/>
                <w:color w:val="000000"/>
                <w:sz w:val="18"/>
                <w:szCs w:val="18"/>
              </w:rPr>
              <w:t>all married, divorced or widowed</w:t>
            </w:r>
          </w:p>
          <w:p w:rsidR="00921C26" w:rsidRPr="00EA14D3" w:rsidRDefault="00921C26" w:rsidP="00EA14D3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14D3" w:rsidRPr="00EA14D3" w:rsidRDefault="00EA14D3" w:rsidP="00EA14D3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A1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AU"/>
              </w:rPr>
              <w:t>Interaction with healthcare service</w:t>
            </w:r>
          </w:p>
          <w:p w:rsidR="00EA14D3" w:rsidRPr="00EA14D3" w:rsidRDefault="00EA14D3" w:rsidP="00EA14D3">
            <w:pPr>
              <w:spacing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14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me older adults do not feel comfortable discussing sexual dysfunction with GPs, and as a result simply put up with loss of function.</w:t>
            </w:r>
          </w:p>
          <w:p w:rsidR="00921C26" w:rsidRPr="00EA14D3" w:rsidRDefault="00921C26" w:rsidP="00EA14D3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A14D3" w:rsidRPr="00EA14D3" w:rsidRDefault="00EA14D3" w:rsidP="00454F45">
            <w:pPr>
              <w:pStyle w:val="ListParagraph"/>
              <w:ind w:left="176"/>
              <w:jc w:val="left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</w:tr>
      <w:tr w:rsidR="009668B6" w:rsidRPr="00DE5958" w:rsidTr="0056557A">
        <w:trPr>
          <w:trHeight w:val="2355"/>
        </w:trPr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668B6" w:rsidRPr="00DE5958" w:rsidRDefault="00303A65" w:rsidP="00921C26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fldChar w:fldCharType="begin"/>
            </w:r>
            <w:r w:rsidR="00A32C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instrText xml:space="preserve"> ADDIN EN.CITE &lt;EndNote&gt;&lt;Cite&gt;&lt;Author&gt;O&amp;apos;Brien&lt;/Author&gt;&lt;Year&gt;2011&lt;/Year&gt;&lt;RecNum&gt;83&lt;/RecNum&gt;&lt;DisplayText&gt;(O&amp;apos;Brien et al., 2011)&lt;/DisplayText&gt;&lt;record&gt;&lt;rec-number&gt;83&lt;/rec-number&gt;&lt;foreign-keys&gt;&lt;key app="EN" db-id="x9w5xpw5hapafze2td3pp2pkfvfz2v9stz9f"&gt;83&lt;/key&gt;&lt;/foreign-keys&gt;&lt;ref-type name="Journal Article"&gt;17&lt;/ref-type&gt;&lt;contributors&gt;&lt;authors&gt;&lt;author&gt;O&amp;apos;Brien, R.&lt;/author&gt;&lt;author&gt;Rose, P.&lt;/author&gt;&lt;author&gt;Campbell, C.&lt;/author&gt;&lt;author&gt;Weller, D.&lt;/author&gt;&lt;author&gt;Nea,l R.D.&lt;/author&gt;&lt;author&gt;Wilkinson, C.&lt;/author&gt;&lt;author&gt;McIntosh, H.&lt;/author&gt;&lt;author&gt;Watson, E.&lt;/author&gt;&lt;author&gt;Prostate Cancer Follow-up Group,&lt;/author&gt;&lt;/authors&gt;&lt;/contributors&gt;&lt;titles&gt;&lt;title&gt;&amp;quot;I wish I&amp;apos;d told them&amp;quot;: a qualitative study examining the unmet psychosexual needs of prostate cancer patients during follow-up after treatment.&lt;/title&gt;&lt;secondary-title&gt;Patient Education &amp;amp; Counseling&lt;/secondary-title&gt;&lt;/titles&gt;&lt;periodical&gt;&lt;full-title&gt;Patient Education &amp;amp; Counseling&lt;/full-title&gt;&lt;/periodical&gt;&lt;pages&gt;200-7&lt;/pages&gt;&lt;volume&gt;84&lt;/volume&gt;&lt;number&gt;2&lt;/number&gt;&lt;dates&gt;&lt;year&gt;2011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fldChar w:fldCharType="separate"/>
            </w:r>
            <w:r w:rsidR="00A32CA7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n-AU"/>
              </w:rPr>
              <w:t>(</w:t>
            </w:r>
            <w:hyperlink w:anchor="_ENREF_13" w:tooltip="O'Brien, 2011 #83" w:history="1">
              <w:r w:rsidR="00921C26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eastAsia="en-AU"/>
                </w:rPr>
                <w:t>O'Brien et al., 2011</w:t>
              </w:r>
            </w:hyperlink>
            <w:r w:rsidR="00A32CA7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n-AU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fldChar w:fldCharType="end"/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668B6" w:rsidRPr="00DE5958" w:rsidRDefault="009668B6" w:rsidP="00382AE6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</w:t>
            </w:r>
            <w:r w:rsidR="00382A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o describe experience with sexuality in health care settings</w:t>
            </w:r>
            <w:r w:rsidRPr="00DE5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r w:rsidR="00382A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of </w:t>
            </w:r>
            <w:r w:rsidRPr="00DE5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atients who have been treated for prostate cance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668B6" w:rsidRPr="00DE5958" w:rsidRDefault="00382AE6" w:rsidP="00DE5958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</w:t>
            </w:r>
            <w:r w:rsidR="009668B6" w:rsidRPr="00DE5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urposive sampling, in</w:t>
            </w:r>
            <w:r w:rsidR="0096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  <w:r w:rsidR="009668B6" w:rsidRPr="00DE5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epth interviews and thematic analysis using One Sheet of Paper (OSOP) metho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668B6" w:rsidRPr="00DE5958" w:rsidRDefault="009668B6" w:rsidP="00DE5958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E5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General practice in UK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50C48" w:rsidRDefault="009668B6" w:rsidP="00450C48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</w:t>
            </w:r>
            <w:r w:rsidRPr="00DE5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n who have been treated for prostate cancer (n=3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) </w:t>
            </w:r>
          </w:p>
          <w:p w:rsidR="00450C48" w:rsidRDefault="00450C48" w:rsidP="00450C48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  <w:p w:rsidR="00450C48" w:rsidRDefault="00450C48" w:rsidP="00450C48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E5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artners (n=18) were sometimes invo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lved or observing the interview </w:t>
            </w:r>
          </w:p>
          <w:p w:rsidR="00450C48" w:rsidRDefault="00450C48" w:rsidP="00450C48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  <w:p w:rsidR="00450C48" w:rsidRDefault="00450C48" w:rsidP="00450C48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haracteristics:</w:t>
            </w:r>
          </w:p>
          <w:p w:rsidR="009668B6" w:rsidRPr="00450C48" w:rsidRDefault="009668B6" w:rsidP="00450C48">
            <w:pPr>
              <w:pStyle w:val="ListParagraph"/>
              <w:numPr>
                <w:ilvl w:val="0"/>
                <w:numId w:val="14"/>
              </w:numPr>
              <w:ind w:left="176" w:hanging="176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450C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 xml:space="preserve">age </w:t>
            </w:r>
            <w:r w:rsidR="00450C48" w:rsidRPr="00450C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range</w:t>
            </w:r>
            <w:r w:rsidRPr="00450C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 xml:space="preserve"> 59 to 82 </w:t>
            </w:r>
            <w:r w:rsidR="00450C48" w:rsidRPr="00450C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years</w:t>
            </w:r>
          </w:p>
          <w:p w:rsidR="009668B6" w:rsidRPr="00450C48" w:rsidRDefault="009668B6" w:rsidP="00450C48">
            <w:pPr>
              <w:pStyle w:val="ListParagraph"/>
              <w:numPr>
                <w:ilvl w:val="0"/>
                <w:numId w:val="14"/>
              </w:numPr>
              <w:ind w:left="176" w:hanging="176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450C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70% aged over 65 years</w:t>
            </w:r>
          </w:p>
          <w:p w:rsidR="009668B6" w:rsidRPr="00450C48" w:rsidRDefault="009668B6" w:rsidP="00450C48">
            <w:pPr>
              <w:pStyle w:val="ListParagraph"/>
              <w:numPr>
                <w:ilvl w:val="0"/>
                <w:numId w:val="14"/>
              </w:numPr>
              <w:ind w:left="176" w:hanging="176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450C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Range of socioeconomic backgr</w:t>
            </w:r>
            <w:r w:rsidR="00450C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ounds and treatment histories</w:t>
            </w:r>
            <w:r w:rsidRPr="00450C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</w:p>
          <w:p w:rsidR="009668B6" w:rsidRPr="00DE5958" w:rsidRDefault="009668B6" w:rsidP="00450C48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A14D3" w:rsidRDefault="00EA14D3" w:rsidP="00EA14D3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1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AU"/>
              </w:rPr>
              <w:t>Interaction with healthcare service</w:t>
            </w:r>
          </w:p>
          <w:p w:rsidR="009668B6" w:rsidRDefault="009668B6" w:rsidP="00DE5958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E5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There is limited follow up of psychosexual concerns for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older men with prostate cancer.</w:t>
            </w:r>
          </w:p>
          <w:p w:rsidR="00073BE6" w:rsidRDefault="00073BE6" w:rsidP="00DE5958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Older men may conceal their psychosexual problems and consider health professionals to not think them important.</w:t>
            </w:r>
          </w:p>
          <w:p w:rsidR="009668B6" w:rsidRDefault="009668B6" w:rsidP="00DE5958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E5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Lack of continuity of care and rapport with staff is a barrier to receiving help with psychosexual prob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lems following prostate cancer.</w:t>
            </w:r>
          </w:p>
          <w:p w:rsidR="009668B6" w:rsidRPr="00DE5958" w:rsidRDefault="009668B6" w:rsidP="00DE5958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E5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ealth professionals may not address psychosexual issues with older men following prostate cancer due to their age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668B6" w:rsidRPr="00DE5958" w:rsidRDefault="009668B6" w:rsidP="00DE5958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668B6" w:rsidRPr="00DE5958" w:rsidTr="0056557A">
        <w:trPr>
          <w:trHeight w:val="1872"/>
        </w:trPr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668B6" w:rsidRPr="00DE5958" w:rsidRDefault="00303A65" w:rsidP="00921C26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lastRenderedPageBreak/>
              <w:fldChar w:fldCharType="begin"/>
            </w:r>
            <w:r w:rsidR="00A32C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instrText xml:space="preserve"> ADDIN EN.CITE &lt;EndNote&gt;&lt;Cite&gt;&lt;Author&gt;Slinkard&lt;/Author&gt;&lt;Year&gt;2011&lt;/Year&gt;&lt;RecNum&gt;119&lt;/RecNum&gt;&lt;DisplayText&gt;(Slinkard &amp;amp; Kazer, 2011)&lt;/DisplayText&gt;&lt;record&gt;&lt;rec-number&gt;119&lt;/rec-number&gt;&lt;foreign-keys&gt;&lt;key app="EN" db-id="x9w5xpw5hapafze2td3pp2pkfvfz2v9stz9f"&gt;119&lt;/key&gt;&lt;/foreign-keys&gt;&lt;ref-type name="Journal Article"&gt;17&lt;/ref-type&gt;&lt;contributors&gt;&lt;authors&gt;&lt;author&gt;Slinkard, M.S.&lt;/author&gt;&lt;author&gt;Kazer, M.W.&lt;/author&gt;&lt;/authors&gt;&lt;/contributors&gt;&lt;titles&gt;&lt;title&gt;Older Adults and HIV and STI Screening: The Patient Perspective&lt;/title&gt;&lt;secondary-title&gt;Geriatric Nursing&lt;/secondary-title&gt;&lt;/titles&gt;&lt;periodical&gt;&lt;full-title&gt;Geriatric Nursing&lt;/full-title&gt;&lt;/periodical&gt;&lt;pages&gt;341-9&lt;/pages&gt;&lt;volume&gt;32&lt;/volume&gt;&lt;number&gt;5&lt;/number&gt;&lt;dates&gt;&lt;year&gt;2011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fldChar w:fldCharType="separate"/>
            </w:r>
            <w:r w:rsidR="00A32CA7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n-AU"/>
              </w:rPr>
              <w:t>(</w:t>
            </w:r>
            <w:hyperlink w:anchor="_ENREF_16" w:tooltip="Slinkard, 2011 #119" w:history="1">
              <w:r w:rsidR="00921C26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eastAsia="en-AU"/>
                </w:rPr>
                <w:t>Slinkard &amp; Kazer, 2011</w:t>
              </w:r>
            </w:hyperlink>
            <w:r w:rsidR="00A32CA7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n-AU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fldChar w:fldCharType="end"/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668B6" w:rsidRPr="00DE5958" w:rsidRDefault="00282BE3" w:rsidP="00282BE3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</w:t>
            </w:r>
            <w:r w:rsidR="009668B6" w:rsidRPr="00DE5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o explore experiences related to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CPs regarding HIV,</w:t>
            </w:r>
            <w:r w:rsidR="009668B6" w:rsidRPr="00DE5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STI and sexualit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668B6" w:rsidRPr="00DE5958" w:rsidRDefault="00282BE3" w:rsidP="00DE5958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F</w:t>
            </w:r>
            <w:r w:rsidR="009668B6" w:rsidRPr="00DE5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ocus groups and content analysi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668B6" w:rsidRDefault="009668B6" w:rsidP="00DE5958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E5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ot stated</w:t>
            </w:r>
            <w:r w:rsidR="00953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.</w:t>
            </w:r>
          </w:p>
          <w:p w:rsidR="00953313" w:rsidRPr="00DE5958" w:rsidRDefault="00953313" w:rsidP="00953313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tudy in the US.</w:t>
            </w:r>
            <w:bookmarkStart w:id="0" w:name="_GoBack"/>
            <w:bookmarkEnd w:id="0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82BE3" w:rsidRDefault="00282BE3" w:rsidP="00282BE3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wo gender-specific focus groups</w:t>
            </w:r>
          </w:p>
          <w:p w:rsidR="00282BE3" w:rsidRDefault="009668B6" w:rsidP="00282BE3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E5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 males (mean age 82</w:t>
            </w:r>
            <w:r w:rsidR="00282B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DE5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r</w:t>
            </w:r>
            <w:r w:rsidR="00282B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</w:t>
            </w:r>
            <w:r w:rsidRPr="00DE5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) </w:t>
            </w:r>
          </w:p>
          <w:p w:rsidR="009668B6" w:rsidRPr="00DE5958" w:rsidRDefault="009668B6" w:rsidP="00282BE3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E5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 females (mean age 77yr)</w:t>
            </w:r>
            <w:r w:rsidR="00282B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A14D3" w:rsidRDefault="00EA14D3" w:rsidP="00EA14D3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1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AU"/>
              </w:rPr>
              <w:t>Interaction with healthcare service</w:t>
            </w:r>
          </w:p>
          <w:p w:rsidR="009668B6" w:rsidRPr="00DE5958" w:rsidRDefault="009668B6" w:rsidP="00DE5958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E5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Older adults report receiving limited screening or </w:t>
            </w:r>
            <w:r w:rsidR="00282BE3" w:rsidRPr="00DE5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dvice</w:t>
            </w:r>
            <w:r w:rsidRPr="00DE5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from health professionals regarding HIV or STIs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668B6" w:rsidRPr="00DE5958" w:rsidRDefault="009668B6" w:rsidP="00DE5958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668B6" w:rsidRPr="00DE5958" w:rsidTr="0056557A">
        <w:trPr>
          <w:trHeight w:val="2700"/>
        </w:trPr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82BE3" w:rsidRDefault="00303A65" w:rsidP="00DE5958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fldChar w:fldCharType="begin"/>
            </w:r>
            <w:r w:rsidR="00A32C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instrText xml:space="preserve"> ADDIN EN.CITE &lt;EndNote&gt;&lt;Cite&gt;&lt;Author&gt;Tzeng&lt;/Author&gt;&lt;Year&gt;2009&lt;/Year&gt;&lt;RecNum&gt;114&lt;/RecNum&gt;&lt;DisplayText&gt;(Tzeng, Lin, Shyr, &amp;amp; Wen, 2009)&lt;/DisplayText&gt;&lt;record&gt;&lt;rec-number&gt;114&lt;/rec-number&gt;&lt;foreign-keys&gt;&lt;key app="EN" db-id="x9w5xpw5hapafze2td3pp2pkfvfz2v9stz9f"&gt;114&lt;/key&gt;&lt;/foreign-keys&gt;&lt;ref-type name="Journal Article"&gt;17&lt;/ref-type&gt;&lt;contributors&gt;&lt;authors&gt;&lt;author&gt;Tzeng, Y.&lt;/author&gt;&lt;author&gt;Lin, L.&lt;/author&gt;&lt;author&gt;Shyr, Y.L.&lt;/author&gt;&lt;author&gt;Wen, J.&lt;/author&gt;&lt;/authors&gt;&lt;/contributors&gt;&lt;titles&gt;&lt;title&gt;Sexual behaviour of institutionalised residents with dementia -- a qualitative study&lt;/title&gt;&lt;secondary-title&gt;Journal of Clinical Nursing&lt;/secondary-title&gt;&lt;/titles&gt;&lt;periodical&gt;&lt;full-title&gt;Journal of Clinical Nursing&lt;/full-title&gt;&lt;/periodical&gt;&lt;pages&gt;991-1001&lt;/pages&gt;&lt;volume&gt;18&lt;/volume&gt;&lt;number&gt;7&lt;/number&gt;&lt;dates&gt;&lt;year&gt;2009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fldChar w:fldCharType="separate"/>
            </w:r>
            <w:r w:rsidR="00A32CA7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n-AU"/>
              </w:rPr>
              <w:t>(</w:t>
            </w:r>
            <w:hyperlink w:anchor="_ENREF_18" w:tooltip="Tzeng, 2009 #114" w:history="1">
              <w:r w:rsidR="00921C26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eastAsia="en-AU"/>
                </w:rPr>
                <w:t>Tzeng, Lin, Shyr, &amp; Wen, 2009</w:t>
              </w:r>
            </w:hyperlink>
            <w:r w:rsidR="00A32CA7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n-AU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fldChar w:fldCharType="end"/>
            </w:r>
          </w:p>
          <w:p w:rsidR="00282BE3" w:rsidRDefault="00282BE3" w:rsidP="00DE5958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  <w:p w:rsidR="00282BE3" w:rsidRPr="00DE5958" w:rsidRDefault="00282BE3" w:rsidP="00DE5958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668B6" w:rsidRPr="00DE5958" w:rsidRDefault="00282BE3" w:rsidP="00DE5958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</w:t>
            </w:r>
            <w:r w:rsidR="009668B6" w:rsidRPr="00DE5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o explore characteristics and  contexts related to sexual behaviours among institutionalised older adults with dementia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668B6" w:rsidRPr="00DE5958" w:rsidRDefault="009668B6" w:rsidP="00E713F3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E5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G</w:t>
            </w:r>
            <w:r w:rsidR="007D33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rounded theory, interviews and </w:t>
            </w:r>
            <w:r w:rsidRPr="00DE5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behaviour observation.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668B6" w:rsidRPr="00DE5958" w:rsidRDefault="00282BE3" w:rsidP="00DE5958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L</w:t>
            </w:r>
            <w:r w:rsidR="009668B6" w:rsidRPr="00DE5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ong term care facilities in Taiwan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50C48" w:rsidRDefault="00450C48" w:rsidP="00282BE3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</w:t>
            </w:r>
            <w:r w:rsidR="00282B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ale </w:t>
            </w:r>
            <w:r w:rsidR="00282BE3" w:rsidRPr="00DE5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sidents</w:t>
            </w:r>
            <w:r w:rsidR="009668B6" w:rsidRPr="00DE5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with dementia who d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splay sexual behaviours (n=12)</w:t>
            </w:r>
          </w:p>
          <w:p w:rsidR="00282BE3" w:rsidRPr="00450C48" w:rsidRDefault="00282BE3" w:rsidP="00450C48">
            <w:pPr>
              <w:pStyle w:val="ListParagraph"/>
              <w:numPr>
                <w:ilvl w:val="0"/>
                <w:numId w:val="15"/>
              </w:numPr>
              <w:ind w:left="317" w:hanging="141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450C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M</w:t>
            </w:r>
            <w:r w:rsidR="009668B6" w:rsidRPr="00450C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ean MMSE</w:t>
            </w:r>
            <w:r w:rsidRPr="00450C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 xml:space="preserve"> 12</w:t>
            </w:r>
          </w:p>
          <w:p w:rsidR="00450C48" w:rsidRDefault="00450C48" w:rsidP="00282BE3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  <w:p w:rsidR="00450C48" w:rsidRPr="00450C48" w:rsidRDefault="00282BE3" w:rsidP="00450C48">
            <w:pPr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450C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Formal caregivers (n=12)</w:t>
            </w:r>
            <w:r w:rsidR="00450C48" w:rsidRPr="00450C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</w:p>
          <w:p w:rsidR="00450C48" w:rsidRPr="00450C48" w:rsidRDefault="00450C48" w:rsidP="00450C48">
            <w:pPr>
              <w:pStyle w:val="ListParagraph"/>
              <w:numPr>
                <w:ilvl w:val="0"/>
                <w:numId w:val="15"/>
              </w:numPr>
              <w:ind w:left="176" w:hanging="176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450C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83% female</w:t>
            </w:r>
          </w:p>
          <w:p w:rsidR="00450C48" w:rsidRPr="00450C48" w:rsidRDefault="00450C48" w:rsidP="00450C48">
            <w:pPr>
              <w:pStyle w:val="ListParagraph"/>
              <w:numPr>
                <w:ilvl w:val="0"/>
                <w:numId w:val="15"/>
              </w:numPr>
              <w:ind w:left="176" w:hanging="176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450C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50% religious</w:t>
            </w:r>
          </w:p>
          <w:p w:rsidR="009668B6" w:rsidRPr="00450C48" w:rsidRDefault="009668B6" w:rsidP="00450C48">
            <w:pPr>
              <w:pStyle w:val="ListParagraph"/>
              <w:numPr>
                <w:ilvl w:val="0"/>
                <w:numId w:val="15"/>
              </w:numPr>
              <w:ind w:left="176" w:hanging="176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450C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83% currently married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A14D3" w:rsidRPr="00EA14D3" w:rsidRDefault="00EA14D3" w:rsidP="00282BE3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AU"/>
              </w:rPr>
              <w:t>Sexual health/activity</w:t>
            </w:r>
          </w:p>
          <w:p w:rsidR="00282BE3" w:rsidRDefault="009668B6" w:rsidP="00282BE3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E5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Different sexual behaviours are displayed by older adults with dementia in long term care. </w:t>
            </w:r>
          </w:p>
          <w:p w:rsidR="00841F15" w:rsidRDefault="009668B6" w:rsidP="00282BE3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E5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re</w:t>
            </w:r>
            <w:r w:rsidR="00282B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isposing circumstances include</w:t>
            </w:r>
            <w:r w:rsidRPr="00DE5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having</w:t>
            </w:r>
            <w:r w:rsidR="00282B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opportunity</w:t>
            </w:r>
            <w:r w:rsidRPr="00DE5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, a cooperative target, </w:t>
            </w:r>
            <w:r w:rsidR="00282B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ersonal space without privacy</w:t>
            </w:r>
            <w:r w:rsidRPr="00DE5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.</w:t>
            </w:r>
          </w:p>
          <w:p w:rsidR="009668B6" w:rsidRPr="00DE5958" w:rsidRDefault="009668B6" w:rsidP="00282BE3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E5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Responses from other </w:t>
            </w:r>
            <w:r w:rsidR="00282B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sidents and caregivers vary (</w:t>
            </w:r>
            <w:r w:rsidR="00282BE3" w:rsidRPr="00DE5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ositive</w:t>
            </w:r>
            <w:r w:rsidRPr="00DE5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 neutral and negative) and may be related to culture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668B6" w:rsidRPr="00DE5958" w:rsidRDefault="009668B6" w:rsidP="00DE5958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1E15E1" w:rsidRPr="00DE5958" w:rsidTr="0056557A">
        <w:trPr>
          <w:trHeight w:val="1516"/>
        </w:trPr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E15E1" w:rsidRDefault="00303A65" w:rsidP="00DE5958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fldChar w:fldCharType="begin"/>
            </w:r>
            <w:r w:rsidR="001E15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instrText xml:space="preserve"> ADDIN EN.CITE &lt;EndNote&gt;&lt;Cite&gt;&lt;Author&gt;Hillman&lt;/Author&gt;&lt;Year&gt;2008&lt;/Year&gt;&lt;RecNum&gt;173&lt;/RecNum&gt;&lt;DisplayText&gt;(Hillman, 2008)&lt;/DisplayText&gt;&lt;record&gt;&lt;rec-number&gt;173&lt;/rec-number&gt;&lt;foreign-keys&gt;&lt;key app="EN" db-id="x9w5xpw5hapafze2td3pp2pkfvfz2v9stz9f"&gt;173&lt;/key&gt;&lt;/foreign-keys&gt;&lt;ref-type name="Journal Article"&gt;17&lt;/ref-type&gt;&lt;contributors&gt;&lt;authors&gt;&lt;author&gt;Hillman, J.&lt;/author&gt;&lt;/authors&gt;&lt;/contributors&gt;&lt;titles&gt;&lt;title&gt;Sexual Issues and Aging Within the Context of Work With Older Adult Patients&lt;/title&gt;&lt;secondary-title&gt;Professional Psychology : Research and Practice &lt;/secondary-title&gt;&lt;/titles&gt;&lt;periodical&gt;&lt;full-title&gt;Professional Psychology : Research and Practice&lt;/full-title&gt;&lt;/periodical&gt;&lt;pages&gt;290&lt;/pages&gt;&lt;volume&gt;39&lt;/volume&gt;&lt;number&gt;3&lt;/number&gt;&lt;dates&gt;&lt;year&gt;2008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fldChar w:fldCharType="separate"/>
            </w:r>
            <w:r w:rsidR="001E15E1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n-AU"/>
              </w:rPr>
              <w:t>(</w:t>
            </w:r>
            <w:hyperlink w:anchor="_ENREF_8" w:tooltip="Hillman, 2008 #173" w:history="1">
              <w:r w:rsidR="001E15E1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eastAsia="en-AU"/>
                </w:rPr>
                <w:t>Hillman, 2008</w:t>
              </w:r>
            </w:hyperlink>
            <w:r w:rsidR="001E15E1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n-AU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fldChar w:fldCharType="end"/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E15E1" w:rsidRDefault="001E15E1" w:rsidP="00DE5958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D33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he perspective is from a psychotherapist point of view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E15E1" w:rsidRPr="00DE5958" w:rsidRDefault="001E15E1" w:rsidP="00DE5958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D33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Opinion supported by referenc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E15E1" w:rsidRDefault="001E15E1" w:rsidP="00DE5958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E15E1" w:rsidRDefault="001E15E1" w:rsidP="00486FBF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E15E1" w:rsidRPr="00EA14D3" w:rsidRDefault="001E15E1" w:rsidP="001E15E1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AU"/>
              </w:rPr>
              <w:t>Sexual health/activity</w:t>
            </w:r>
          </w:p>
          <w:p w:rsidR="001E15E1" w:rsidRPr="007D33BC" w:rsidRDefault="001E15E1" w:rsidP="001E15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33BC">
              <w:rPr>
                <w:rFonts w:ascii="Times New Roman" w:hAnsi="Times New Roman" w:cs="Times New Roman"/>
                <w:sz w:val="18"/>
                <w:szCs w:val="18"/>
              </w:rPr>
              <w:t>Older adults may experience body image alteration, fear or complications related to sexual activity as a result of chronic or acute illness.</w:t>
            </w:r>
          </w:p>
          <w:p w:rsidR="001E15E1" w:rsidRDefault="001E15E1" w:rsidP="001E15E1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AU"/>
              </w:rPr>
            </w:pPr>
            <w:r w:rsidRPr="007D33BC">
              <w:rPr>
                <w:rFonts w:ascii="Times New Roman" w:hAnsi="Times New Roman" w:cs="Times New Roman"/>
                <w:sz w:val="18"/>
                <w:szCs w:val="18"/>
              </w:rPr>
              <w:t>Older adults may experience alterations to sexual activity as a result of medication side effects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E15E1" w:rsidRPr="007D33BC" w:rsidRDefault="001E15E1" w:rsidP="00454F45">
            <w:pPr>
              <w:pStyle w:val="ListParagraph"/>
              <w:ind w:left="176"/>
              <w:jc w:val="left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</w:tr>
      <w:tr w:rsidR="001E15E1" w:rsidRPr="00DE5958" w:rsidTr="0056557A">
        <w:trPr>
          <w:trHeight w:val="1665"/>
        </w:trPr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E15E1" w:rsidRDefault="00303A65" w:rsidP="00486FBF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fldChar w:fldCharType="begin"/>
            </w:r>
            <w:r w:rsidR="001E15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instrText xml:space="preserve"> ADDIN EN.CITE &lt;EndNote&gt;&lt;Cite&gt;&lt;Author&gt;Lichtenberg&lt;/Author&gt;&lt;Year&gt;2014&lt;/Year&gt;&lt;RecNum&gt;56&lt;/RecNum&gt;&lt;DisplayText&gt;(Lichtenberg, 2014)&lt;/DisplayText&gt;&lt;record&gt;&lt;rec-number&gt;56&lt;/rec-number&gt;&lt;foreign-keys&gt;&lt;key app="EN" db-id="tzs0ds0e92w0z6esxt3pzxasxzwfaetrf2vf"&gt;56&lt;/key&gt;&lt;/foreign-keys&gt;&lt;ref-type name="Journal Article"&gt;17&lt;/ref-type&gt;&lt;contributors&gt;&lt;authors&gt;&lt;author&gt;Lichtenberg, Peter A.&lt;/author&gt;&lt;/authors&gt;&lt;/contributors&gt;&lt;auth-address&gt;Institute of Gerontology, Wayne State University, Detroit, MI, USA&lt;/auth-address&gt;&lt;titles&gt;&lt;title&gt;Sexuality and Physical Intimacy in Long-Term Care&lt;/title&gt;&lt;secondary-title&gt;Occupational Therapy in Health Care&lt;/secondary-title&gt;&lt;/titles&gt;&lt;periodical&gt;&lt;full-title&gt;Occupational Therapy in Health Care&lt;/full-title&gt;&lt;/periodical&gt;&lt;pages&gt;42-50&lt;/pages&gt;&lt;volume&gt;28&lt;/volume&gt;&lt;number&gt;1&lt;/number&gt;&lt;keywords&gt;&lt;keyword&gt;Sexuality -- In Old Age&lt;/keyword&gt;&lt;keyword&gt;Long Term Care&lt;/keyword&gt;&lt;keyword&gt;Aging&lt;/keyword&gt;&lt;keyword&gt;Sexuality -- Trends&lt;/keyword&gt;&lt;keyword&gt;Physician-Patient Relations&lt;/keyword&gt;&lt;keyword&gt;Sexual Health&lt;/keyword&gt;&lt;keyword&gt;Occupational Therapy Assessment&lt;/keyword&gt;&lt;keyword&gt;Female&lt;/keyword&gt;&lt;keyword&gt;Aged&lt;/keyword&gt;&lt;keyword&gt;Male&lt;/keyword&gt;&lt;keyword&gt;Practice Guidelines&lt;/keyword&gt;&lt;/keywords&gt;&lt;dates&gt;&lt;year&gt;2014&lt;/year&gt;&lt;/dates&gt;&lt;isbn&gt;0738-0577&lt;/isbn&gt;&lt;accession-num&gt;2012409802. Language: English. Entry Date: 20140103. Revision Date: 20140131. Publication Type: journal article&lt;/accession-num&gt;&lt;urls&gt;&lt;related-urls&gt;&lt;url&gt;https://alpha2.latrobe.edu.au/validate?url=http://search.ebscohost.com/login.aspx?direct=true&amp;amp;db=cin20&amp;amp;AN=2012409802&amp;amp;site=ehost-live&lt;/url&gt;&lt;/related-urls&gt;&lt;/urls&gt;&lt;electronic-resource-num&gt;10.3109/07380577.2013.865858&lt;/electronic-resource-num&gt;&lt;remote-database-name&gt;cin20&lt;/remote-database-name&gt;&lt;remote-database-provider&gt;EBSCOhost&lt;/remote-database-provider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fldChar w:fldCharType="separate"/>
            </w:r>
            <w:r w:rsidR="001E15E1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n-AU"/>
              </w:rPr>
              <w:t>(</w:t>
            </w:r>
            <w:hyperlink w:anchor="_ENREF_10" w:tooltip="Lichtenberg, 2014 #56" w:history="1">
              <w:r w:rsidR="001E15E1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eastAsia="en-AU"/>
                </w:rPr>
                <w:t>Lichtenberg, 2014</w:t>
              </w:r>
            </w:hyperlink>
            <w:r w:rsidR="001E15E1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n-AU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fldChar w:fldCharType="end"/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E15E1" w:rsidRPr="00DE5958" w:rsidRDefault="001E15E1" w:rsidP="00486FBF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D33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The perspective is from </w:t>
            </w:r>
            <w:proofErr w:type="gramStart"/>
            <w:r w:rsidRPr="007D33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</w:t>
            </w:r>
            <w:proofErr w:type="gramEnd"/>
            <w:r w:rsidRPr="007D33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occupational th</w:t>
            </w:r>
            <w:r w:rsidRPr="007D33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rapist point of view.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E15E1" w:rsidRPr="00DE5958" w:rsidRDefault="001E15E1" w:rsidP="00486FBF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D33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Opinion supported by referenc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E15E1" w:rsidRDefault="001E15E1" w:rsidP="00486FBF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E15E1" w:rsidRDefault="001E15E1" w:rsidP="00486FBF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E15E1" w:rsidRPr="00F80487" w:rsidRDefault="001E15E1" w:rsidP="00486FBF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111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AU"/>
              </w:rPr>
              <w:t>Interaction with healthcare service</w:t>
            </w:r>
          </w:p>
          <w:p w:rsidR="001E15E1" w:rsidRDefault="001E15E1" w:rsidP="00486FB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18ED">
              <w:rPr>
                <w:rFonts w:ascii="Times New Roman" w:hAnsi="Times New Roman" w:cs="Times New Roman"/>
                <w:sz w:val="18"/>
                <w:szCs w:val="18"/>
              </w:rPr>
              <w:t>Older adults may be reserved regard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1418ED">
              <w:rPr>
                <w:rFonts w:ascii="Times New Roman" w:hAnsi="Times New Roman" w:cs="Times New Roman"/>
                <w:sz w:val="18"/>
                <w:szCs w:val="18"/>
              </w:rPr>
              <w:t xml:space="preserve"> communication with their primary physician due to fear of dismal or disinterest from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ealthcare professional</w:t>
            </w:r>
          </w:p>
          <w:p w:rsidR="001E15E1" w:rsidRPr="007D33BC" w:rsidRDefault="001E15E1" w:rsidP="00486FB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18ED">
              <w:rPr>
                <w:rFonts w:ascii="Times New Roman" w:hAnsi="Times New Roman" w:cs="Times New Roman"/>
                <w:sz w:val="18"/>
                <w:szCs w:val="18"/>
              </w:rPr>
              <w:t xml:space="preserve">Older adults prefer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ealthcare professional</w:t>
            </w:r>
            <w:r w:rsidRPr="001418ED">
              <w:rPr>
                <w:rFonts w:ascii="Times New Roman" w:hAnsi="Times New Roman" w:cs="Times New Roman"/>
                <w:sz w:val="18"/>
                <w:szCs w:val="18"/>
              </w:rPr>
              <w:t xml:space="preserve"> to be the first to raise sexual health discussio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E15E1" w:rsidRPr="007D33BC" w:rsidRDefault="001E15E1" w:rsidP="00486FBF">
            <w:pPr>
              <w:pStyle w:val="ListParagraph"/>
              <w:ind w:left="176"/>
              <w:jc w:val="left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</w:tr>
      <w:tr w:rsidR="001E15E1" w:rsidRPr="00DE5958" w:rsidTr="0056557A">
        <w:trPr>
          <w:trHeight w:val="2127"/>
        </w:trPr>
        <w:tc>
          <w:tcPr>
            <w:tcW w:w="128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1E15E1" w:rsidRPr="007D33BC" w:rsidRDefault="00303A65" w:rsidP="00486FBF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lastRenderedPageBreak/>
              <w:fldChar w:fldCharType="begin"/>
            </w:r>
            <w:r w:rsidR="001E15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instrText xml:space="preserve"> ADDIN EN.CITE &lt;EndNote&gt;&lt;Cite&gt;&lt;Author&gt;Parker&lt;/Author&gt;&lt;Year&gt;2006&lt;/Year&gt;&lt;RecNum&gt;32&lt;/RecNum&gt;&lt;DisplayText&gt;(Parker, 2006)&lt;/DisplayText&gt;&lt;record&gt;&lt;rec-number&gt;32&lt;/rec-number&gt;&lt;foreign-keys&gt;&lt;key app="EN" db-id="x9w5xpw5hapafze2td3pp2pkfvfz2v9stz9f"&gt;32&lt;/key&gt;&lt;/foreign-keys&gt;&lt;ref-type name="Journal Article"&gt;17&lt;/ref-type&gt;&lt;contributors&gt;&lt;authors&gt;&lt;author&gt;Parker, S.&lt;/author&gt;&lt;/authors&gt;&lt;/contributors&gt;&lt;titles&gt;&lt;title&gt;What barriers to sexual expression are experiences by older people in 24-hour care facilities?&lt;/title&gt;&lt;secondary-title&gt;Reviews in Clinical Gerontology&lt;/secondary-title&gt;&lt;/titles&gt;&lt;periodical&gt;&lt;full-title&gt;Reviews in Clinical Gerontology&lt;/full-title&gt;&lt;/periodical&gt;&lt;pages&gt;275-9&lt;/pages&gt;&lt;volume&gt;16&lt;/volume&gt;&lt;number&gt;4&lt;/number&gt;&lt;dates&gt;&lt;year&gt;2006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fldChar w:fldCharType="separate"/>
            </w:r>
            <w:r w:rsidR="001E15E1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n-AU"/>
              </w:rPr>
              <w:t>(</w:t>
            </w:r>
            <w:hyperlink w:anchor="_ENREF_14" w:tooltip="Parker, 2006 #32" w:history="1">
              <w:r w:rsidR="001E15E1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eastAsia="en-AU"/>
                </w:rPr>
                <w:t>Parker, 2006</w:t>
              </w:r>
            </w:hyperlink>
            <w:r w:rsidR="001E15E1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n-AU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fldChar w:fldCharType="end"/>
            </w:r>
          </w:p>
        </w:tc>
        <w:tc>
          <w:tcPr>
            <w:tcW w:w="198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1E15E1" w:rsidRPr="007D33BC" w:rsidRDefault="001E15E1" w:rsidP="00486FBF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D33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he paper includes perspective on how older adults view sexuality.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1E15E1" w:rsidRPr="007D33BC" w:rsidRDefault="001E15E1" w:rsidP="00486FBF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D33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Opinion supported by referenc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1E15E1" w:rsidRDefault="001E15E1" w:rsidP="00486FBF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1E15E1" w:rsidRDefault="001E15E1" w:rsidP="00486FBF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1E15E1" w:rsidRPr="00EA14D3" w:rsidRDefault="001E15E1" w:rsidP="00486FBF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AU"/>
              </w:rPr>
              <w:t>Sexual health/activity</w:t>
            </w:r>
          </w:p>
          <w:p w:rsidR="001E15E1" w:rsidRPr="007D33BC" w:rsidRDefault="001E15E1" w:rsidP="00486FBF">
            <w:pPr>
              <w:spacing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33BC">
              <w:rPr>
                <w:rFonts w:ascii="Times New Roman" w:hAnsi="Times New Roman" w:cs="Times New Roman"/>
                <w:sz w:val="18"/>
                <w:szCs w:val="18"/>
              </w:rPr>
              <w:t>The sexual experience of older adults may be influenced by age-related changes including:</w:t>
            </w:r>
          </w:p>
          <w:p w:rsidR="001E15E1" w:rsidRPr="007D33BC" w:rsidRDefault="001E15E1" w:rsidP="00486FBF">
            <w:pPr>
              <w:pStyle w:val="ListParagraph"/>
              <w:numPr>
                <w:ilvl w:val="0"/>
                <w:numId w:val="12"/>
              </w:numPr>
              <w:ind w:left="175" w:hanging="141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7D33BC">
              <w:rPr>
                <w:rFonts w:ascii="Times New Roman" w:hAnsi="Times New Roman"/>
                <w:sz w:val="18"/>
                <w:szCs w:val="18"/>
              </w:rPr>
              <w:t xml:space="preserve">Menopausal changes and </w:t>
            </w:r>
            <w:r w:rsidR="00B571E1">
              <w:rPr>
                <w:rFonts w:ascii="Times New Roman" w:hAnsi="Times New Roman"/>
                <w:sz w:val="18"/>
                <w:szCs w:val="18"/>
              </w:rPr>
              <w:t>erectile dysfunction (ED)</w:t>
            </w:r>
          </w:p>
          <w:p w:rsidR="001E15E1" w:rsidRPr="007D33BC" w:rsidRDefault="001E15E1" w:rsidP="00486FBF">
            <w:pPr>
              <w:pStyle w:val="ListParagraph"/>
              <w:numPr>
                <w:ilvl w:val="0"/>
                <w:numId w:val="12"/>
              </w:numPr>
              <w:ind w:left="175" w:hanging="141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7D33BC">
              <w:rPr>
                <w:rFonts w:ascii="Times New Roman" w:eastAsiaTheme="minorHAnsi" w:hAnsi="Times New Roman"/>
                <w:sz w:val="18"/>
                <w:szCs w:val="18"/>
              </w:rPr>
              <w:t>Chang</w:t>
            </w:r>
            <w:r w:rsidRPr="007D33BC">
              <w:rPr>
                <w:rFonts w:ascii="Times New Roman" w:hAnsi="Times New Roman"/>
                <w:sz w:val="18"/>
                <w:szCs w:val="18"/>
              </w:rPr>
              <w:t>es to body shape and appearance</w:t>
            </w:r>
          </w:p>
          <w:p w:rsidR="001E15E1" w:rsidRPr="007D33BC" w:rsidRDefault="001E15E1" w:rsidP="00486FBF">
            <w:pPr>
              <w:pStyle w:val="ListParagraph"/>
              <w:numPr>
                <w:ilvl w:val="0"/>
                <w:numId w:val="12"/>
              </w:numPr>
              <w:ind w:left="175" w:hanging="141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7D33BC">
              <w:rPr>
                <w:rFonts w:ascii="Times New Roman" w:hAnsi="Times New Roman"/>
                <w:sz w:val="18"/>
                <w:szCs w:val="18"/>
              </w:rPr>
              <w:t>Changes to fitness</w:t>
            </w:r>
          </w:p>
          <w:p w:rsidR="001E15E1" w:rsidRPr="007D33BC" w:rsidRDefault="001E15E1" w:rsidP="00486FBF">
            <w:pPr>
              <w:pStyle w:val="ListParagraph"/>
              <w:numPr>
                <w:ilvl w:val="0"/>
                <w:numId w:val="12"/>
              </w:numPr>
              <w:ind w:left="175" w:hanging="141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D33BC">
              <w:rPr>
                <w:rFonts w:ascii="Times New Roman" w:hAnsi="Times New Roman"/>
                <w:sz w:val="18"/>
                <w:szCs w:val="18"/>
              </w:rPr>
              <w:t>Loss of self-esteem and confidence</w:t>
            </w:r>
          </w:p>
          <w:p w:rsidR="001E15E1" w:rsidRPr="007D33BC" w:rsidRDefault="001E15E1" w:rsidP="00486FBF">
            <w:pPr>
              <w:pStyle w:val="ListParagraph"/>
              <w:numPr>
                <w:ilvl w:val="0"/>
                <w:numId w:val="12"/>
              </w:numPr>
              <w:ind w:left="175" w:hanging="141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D33BC">
              <w:rPr>
                <w:rFonts w:ascii="Times New Roman" w:hAnsi="Times New Roman"/>
                <w:sz w:val="18"/>
                <w:szCs w:val="18"/>
              </w:rPr>
              <w:t>Illness (e.g. arthritis)</w:t>
            </w:r>
          </w:p>
          <w:p w:rsidR="001E15E1" w:rsidRPr="007D33BC" w:rsidRDefault="001E15E1" w:rsidP="00486FBF">
            <w:pPr>
              <w:pStyle w:val="ListParagraph"/>
              <w:numPr>
                <w:ilvl w:val="0"/>
                <w:numId w:val="12"/>
              </w:numPr>
              <w:ind w:left="175" w:hanging="141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D33BC">
              <w:rPr>
                <w:rFonts w:ascii="Times New Roman" w:hAnsi="Times New Roman"/>
                <w:sz w:val="18"/>
                <w:szCs w:val="18"/>
              </w:rPr>
              <w:t>Medicatio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</w:tcPr>
          <w:p w:rsidR="001E15E1" w:rsidRPr="00804031" w:rsidRDefault="001E15E1" w:rsidP="00454F45">
            <w:pPr>
              <w:pStyle w:val="ListParagraph"/>
              <w:ind w:left="176"/>
              <w:jc w:val="left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</w:tr>
    </w:tbl>
    <w:p w:rsidR="00DE5958" w:rsidRDefault="00DE5958" w:rsidP="000B70F2">
      <w:pPr>
        <w:ind w:left="284"/>
      </w:pPr>
    </w:p>
    <w:sectPr w:rsidR="00DE5958" w:rsidSect="00DC0A25">
      <w:pgSz w:w="16838" w:h="11906" w:orient="landscape"/>
      <w:pgMar w:top="993" w:right="1440" w:bottom="1440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181B73"/>
    <w:multiLevelType w:val="hybridMultilevel"/>
    <w:tmpl w:val="8EB4274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7891504"/>
    <w:multiLevelType w:val="hybridMultilevel"/>
    <w:tmpl w:val="DB6EC29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80E7531"/>
    <w:multiLevelType w:val="hybridMultilevel"/>
    <w:tmpl w:val="75443064"/>
    <w:lvl w:ilvl="0" w:tplc="0C090001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3">
    <w:nsid w:val="21DF105F"/>
    <w:multiLevelType w:val="hybridMultilevel"/>
    <w:tmpl w:val="882458A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511243D"/>
    <w:multiLevelType w:val="hybridMultilevel"/>
    <w:tmpl w:val="DAB4D43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1D4406A"/>
    <w:multiLevelType w:val="hybridMultilevel"/>
    <w:tmpl w:val="C3D8D6B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7697F98"/>
    <w:multiLevelType w:val="hybridMultilevel"/>
    <w:tmpl w:val="A2FAE9F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86072D3"/>
    <w:multiLevelType w:val="hybridMultilevel"/>
    <w:tmpl w:val="B9FA54C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C815FBD"/>
    <w:multiLevelType w:val="hybridMultilevel"/>
    <w:tmpl w:val="558AF6E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0BB7FB1"/>
    <w:multiLevelType w:val="hybridMultilevel"/>
    <w:tmpl w:val="0616C2B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52F54A0"/>
    <w:multiLevelType w:val="hybridMultilevel"/>
    <w:tmpl w:val="733E85E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477239F"/>
    <w:multiLevelType w:val="hybridMultilevel"/>
    <w:tmpl w:val="B27A84A2"/>
    <w:lvl w:ilvl="0" w:tplc="6E7875DA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4E517C3"/>
    <w:multiLevelType w:val="hybridMultilevel"/>
    <w:tmpl w:val="9690B6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FA916BB"/>
    <w:multiLevelType w:val="hybridMultilevel"/>
    <w:tmpl w:val="667C055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9C42FC6"/>
    <w:multiLevelType w:val="hybridMultilevel"/>
    <w:tmpl w:val="FD960FB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6"/>
  </w:num>
  <w:num w:numId="3">
    <w:abstractNumId w:val="8"/>
  </w:num>
  <w:num w:numId="4">
    <w:abstractNumId w:val="2"/>
  </w:num>
  <w:num w:numId="5">
    <w:abstractNumId w:val="0"/>
  </w:num>
  <w:num w:numId="6">
    <w:abstractNumId w:val="5"/>
  </w:num>
  <w:num w:numId="7">
    <w:abstractNumId w:val="9"/>
  </w:num>
  <w:num w:numId="8">
    <w:abstractNumId w:val="12"/>
  </w:num>
  <w:num w:numId="9">
    <w:abstractNumId w:val="13"/>
  </w:num>
  <w:num w:numId="10">
    <w:abstractNumId w:val="4"/>
  </w:num>
  <w:num w:numId="11">
    <w:abstractNumId w:val="11"/>
  </w:num>
  <w:num w:numId="12">
    <w:abstractNumId w:val="1"/>
  </w:num>
  <w:num w:numId="13">
    <w:abstractNumId w:val="7"/>
  </w:num>
  <w:num w:numId="14">
    <w:abstractNumId w:val="3"/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zs0ds0e92w0z6esxt3pzxasxzwfaetrf2vf&quot;&gt;Sexuality paper manuscript 2015&lt;record-ids&gt;&lt;item&gt;56&lt;/item&gt;&lt;item&gt;57&lt;/item&gt;&lt;/record-ids&gt;&lt;/item&gt;&lt;item db-id=&quot;x9w5xpw5hapafze2td3pp2pkfvfz2v9stz9f&quot;&gt;Sexuality and Older Adults Review&lt;record-ids&gt;&lt;item&gt;25&lt;/item&gt;&lt;item&gt;26&lt;/item&gt;&lt;item&gt;32&lt;/item&gt;&lt;item&gt;45&lt;/item&gt;&lt;item&gt;51&lt;/item&gt;&lt;item&gt;56&lt;/item&gt;&lt;item&gt;60&lt;/item&gt;&lt;item&gt;83&lt;/item&gt;&lt;item&gt;114&lt;/item&gt;&lt;item&gt;119&lt;/item&gt;&lt;item&gt;129&lt;/item&gt;&lt;item&gt;169&lt;/item&gt;&lt;item&gt;173&lt;/item&gt;&lt;item&gt;174&lt;/item&gt;&lt;item&gt;175&lt;/item&gt;&lt;item&gt;189&lt;/item&gt;&lt;/record-ids&gt;&lt;/item&gt;&lt;/Libraries&gt;"/>
  </w:docVars>
  <w:rsids>
    <w:rsidRoot w:val="00B365CB"/>
    <w:rsid w:val="00006B19"/>
    <w:rsid w:val="000640C8"/>
    <w:rsid w:val="00071347"/>
    <w:rsid w:val="00071671"/>
    <w:rsid w:val="00073BE6"/>
    <w:rsid w:val="000B70F2"/>
    <w:rsid w:val="001273C1"/>
    <w:rsid w:val="00140286"/>
    <w:rsid w:val="001418ED"/>
    <w:rsid w:val="001D6774"/>
    <w:rsid w:val="001E15E1"/>
    <w:rsid w:val="001F1EF4"/>
    <w:rsid w:val="00282BE3"/>
    <w:rsid w:val="002D02FE"/>
    <w:rsid w:val="00303A65"/>
    <w:rsid w:val="00353570"/>
    <w:rsid w:val="00382AE6"/>
    <w:rsid w:val="003B5308"/>
    <w:rsid w:val="003C4523"/>
    <w:rsid w:val="004375DF"/>
    <w:rsid w:val="00450C48"/>
    <w:rsid w:val="00454F45"/>
    <w:rsid w:val="004C5627"/>
    <w:rsid w:val="004E27AC"/>
    <w:rsid w:val="004F3B60"/>
    <w:rsid w:val="0052238E"/>
    <w:rsid w:val="0056557A"/>
    <w:rsid w:val="005B500D"/>
    <w:rsid w:val="00680B06"/>
    <w:rsid w:val="006A0596"/>
    <w:rsid w:val="006C5661"/>
    <w:rsid w:val="007470EF"/>
    <w:rsid w:val="00767095"/>
    <w:rsid w:val="007A6C0E"/>
    <w:rsid w:val="007D33BC"/>
    <w:rsid w:val="00804031"/>
    <w:rsid w:val="00841F15"/>
    <w:rsid w:val="00867162"/>
    <w:rsid w:val="008E75E7"/>
    <w:rsid w:val="008F5C16"/>
    <w:rsid w:val="00921C26"/>
    <w:rsid w:val="00953313"/>
    <w:rsid w:val="00954698"/>
    <w:rsid w:val="009612CD"/>
    <w:rsid w:val="009668B6"/>
    <w:rsid w:val="00993A4B"/>
    <w:rsid w:val="009A4DFC"/>
    <w:rsid w:val="009F37ED"/>
    <w:rsid w:val="00A25246"/>
    <w:rsid w:val="00A32CA7"/>
    <w:rsid w:val="00A517E7"/>
    <w:rsid w:val="00A72A9D"/>
    <w:rsid w:val="00B31110"/>
    <w:rsid w:val="00B365CB"/>
    <w:rsid w:val="00B571E1"/>
    <w:rsid w:val="00BF189F"/>
    <w:rsid w:val="00C37099"/>
    <w:rsid w:val="00CB130F"/>
    <w:rsid w:val="00DB30D9"/>
    <w:rsid w:val="00DB391D"/>
    <w:rsid w:val="00DC0A25"/>
    <w:rsid w:val="00DE5958"/>
    <w:rsid w:val="00E632DA"/>
    <w:rsid w:val="00E713F3"/>
    <w:rsid w:val="00EA14D3"/>
    <w:rsid w:val="00EC4E2E"/>
    <w:rsid w:val="00F111AF"/>
    <w:rsid w:val="00F800BC"/>
    <w:rsid w:val="00F80487"/>
    <w:rsid w:val="00FE7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PUAP references"/>
    <w:qFormat/>
    <w:rsid w:val="00DB30D9"/>
    <w:pPr>
      <w:spacing w:after="60" w:line="240" w:lineRule="auto"/>
      <w:jc w:val="both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30D9"/>
    <w:pPr>
      <w:keepNext/>
      <w:keepLines/>
      <w:jc w:val="center"/>
      <w:outlineLvl w:val="0"/>
    </w:pPr>
    <w:rPr>
      <w:rFonts w:eastAsiaTheme="majorEastAsia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30D9"/>
    <w:pPr>
      <w:keepNext/>
      <w:keepLines/>
      <w:spacing w:before="400"/>
      <w:outlineLvl w:val="1"/>
    </w:pPr>
    <w:rPr>
      <w:rFonts w:eastAsiaTheme="majorEastAsia" w:cstheme="majorBidi"/>
      <w:b/>
      <w:bCs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B30D9"/>
    <w:pPr>
      <w:keepNext/>
      <w:keepLines/>
      <w:outlineLvl w:val="2"/>
    </w:pPr>
    <w:rPr>
      <w:rFonts w:eastAsiaTheme="majorEastAsia" w:cstheme="majorBidi"/>
      <w:b/>
      <w:bCs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DB30D9"/>
    <w:pPr>
      <w:keepNext/>
      <w:outlineLvl w:val="3"/>
    </w:pPr>
    <w:rPr>
      <w:rFonts w:eastAsia="Times New Roman" w:cs="Times New Roman"/>
      <w:b/>
      <w:bCs/>
      <w:i/>
      <w:color w:val="000000" w:themeColor="text1"/>
      <w:sz w:val="24"/>
      <w:szCs w:val="2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PUAPHeading1">
    <w:name w:val="NPUAP Heading 1"/>
    <w:basedOn w:val="Normal"/>
    <w:autoRedefine/>
    <w:rsid w:val="00071347"/>
    <w:pPr>
      <w:keepNext/>
      <w:keepLines/>
      <w:pBdr>
        <w:bottom w:val="single" w:sz="4" w:space="1" w:color="000000" w:themeColor="text1"/>
      </w:pBdr>
      <w:spacing w:before="200"/>
      <w:outlineLvl w:val="0"/>
    </w:pPr>
    <w:rPr>
      <w:rFonts w:eastAsiaTheme="majorEastAsia" w:cstheme="majorBidi"/>
      <w:b/>
      <w:bCs/>
      <w:color w:val="000000" w:themeColor="text1"/>
      <w:sz w:val="32"/>
      <w:szCs w:val="28"/>
    </w:rPr>
  </w:style>
  <w:style w:type="paragraph" w:customStyle="1" w:styleId="NPUAPHeading2">
    <w:name w:val="NPUAP Heading 2"/>
    <w:basedOn w:val="NPUAPHeading1"/>
    <w:autoRedefine/>
    <w:rsid w:val="00071347"/>
    <w:pPr>
      <w:spacing w:before="400"/>
    </w:pPr>
    <w:rPr>
      <w:sz w:val="28"/>
    </w:rPr>
  </w:style>
  <w:style w:type="paragraph" w:customStyle="1" w:styleId="Headingthree">
    <w:name w:val="Heading three"/>
    <w:basedOn w:val="NPUAPHeading2"/>
    <w:autoRedefine/>
    <w:rsid w:val="00071347"/>
    <w:rPr>
      <w:i/>
      <w:sz w:val="24"/>
    </w:rPr>
  </w:style>
  <w:style w:type="paragraph" w:customStyle="1" w:styleId="NPUAPHeading3">
    <w:name w:val="NPUAP Heading 3"/>
    <w:basedOn w:val="Headingthree"/>
    <w:autoRedefine/>
    <w:rsid w:val="00071347"/>
    <w:rPr>
      <w:i w:val="0"/>
    </w:rPr>
  </w:style>
  <w:style w:type="paragraph" w:customStyle="1" w:styleId="NPUAPHeading4">
    <w:name w:val="NPUAP Heading 4"/>
    <w:basedOn w:val="NPUAPHeading3"/>
    <w:autoRedefine/>
    <w:rsid w:val="00FE7CC8"/>
    <w:pPr>
      <w:pBdr>
        <w:bottom w:val="none" w:sz="0" w:space="0" w:color="auto"/>
      </w:pBdr>
    </w:pPr>
    <w:rPr>
      <w:i/>
    </w:rPr>
  </w:style>
  <w:style w:type="paragraph" w:customStyle="1" w:styleId="NPUAPHeading5">
    <w:name w:val="NPUAP Heading 5"/>
    <w:basedOn w:val="NPUAPHeading4"/>
    <w:autoRedefine/>
    <w:rsid w:val="00FE7CC8"/>
    <w:rPr>
      <w:b w:val="0"/>
    </w:rPr>
  </w:style>
  <w:style w:type="paragraph" w:customStyle="1" w:styleId="NPUAPHeading6">
    <w:name w:val="NPUAP Heading 6"/>
    <w:basedOn w:val="Normal"/>
    <w:autoRedefine/>
    <w:rsid w:val="00FE7CC8"/>
    <w:pPr>
      <w:keepNext/>
      <w:keepLines/>
      <w:spacing w:before="400"/>
      <w:outlineLvl w:val="0"/>
    </w:pPr>
    <w:rPr>
      <w:rFonts w:eastAsiaTheme="majorEastAsia" w:cstheme="majorBidi"/>
      <w:bCs/>
      <w:color w:val="000000" w:themeColor="text1"/>
      <w:szCs w:val="28"/>
      <w:u w:val="single"/>
    </w:rPr>
  </w:style>
  <w:style w:type="paragraph" w:customStyle="1" w:styleId="NPUAP-EPUAP-PPPIA">
    <w:name w:val="NPUAP-EPUAP-PPPIA"/>
    <w:basedOn w:val="Normal"/>
    <w:qFormat/>
    <w:rsid w:val="00DB30D9"/>
    <w:pPr>
      <w:spacing w:after="200"/>
    </w:pPr>
    <w:rPr>
      <w:color w:val="000000" w:themeColor="text1"/>
      <w:sz w:val="22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DB30D9"/>
    <w:rPr>
      <w:rFonts w:ascii="Arial" w:eastAsiaTheme="majorEastAsia" w:hAnsi="Arial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B30D9"/>
    <w:rPr>
      <w:rFonts w:ascii="Arial" w:eastAsiaTheme="majorEastAsia" w:hAnsi="Arial" w:cstheme="majorBidi"/>
      <w:b/>
      <w:bCs/>
      <w:color w:val="000000" w:themeColor="tex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B30D9"/>
    <w:rPr>
      <w:rFonts w:ascii="Arial" w:eastAsiaTheme="majorEastAsia" w:hAnsi="Arial" w:cstheme="majorBidi"/>
      <w:b/>
      <w:bCs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B30D9"/>
    <w:rPr>
      <w:rFonts w:ascii="Arial" w:eastAsia="Times New Roman" w:hAnsi="Arial" w:cs="Times New Roman"/>
      <w:b/>
      <w:bCs/>
      <w:i/>
      <w:color w:val="000000" w:themeColor="text1"/>
      <w:sz w:val="24"/>
      <w:szCs w:val="28"/>
      <w:lang w:val="x-none" w:eastAsia="x-none"/>
    </w:rPr>
  </w:style>
  <w:style w:type="character" w:styleId="Emphasis">
    <w:name w:val="Emphasis"/>
    <w:basedOn w:val="DefaultParagraphFont"/>
    <w:qFormat/>
    <w:rsid w:val="00DB30D9"/>
    <w:rPr>
      <w:i/>
      <w:iCs/>
    </w:rPr>
  </w:style>
  <w:style w:type="paragraph" w:styleId="NoSpacing">
    <w:name w:val="No Spacing"/>
    <w:aliases w:val="NPUAP bullet"/>
    <w:uiPriority w:val="1"/>
    <w:qFormat/>
    <w:rsid w:val="00DB30D9"/>
    <w:pPr>
      <w:spacing w:after="0" w:line="240" w:lineRule="auto"/>
      <w:jc w:val="both"/>
    </w:pPr>
    <w:rPr>
      <w:rFonts w:ascii="Arial" w:hAnsi="Arial"/>
      <w:color w:val="000000" w:themeColor="text1"/>
    </w:rPr>
  </w:style>
  <w:style w:type="paragraph" w:styleId="ListParagraph">
    <w:name w:val="List Paragraph"/>
    <w:basedOn w:val="Normal"/>
    <w:uiPriority w:val="34"/>
    <w:qFormat/>
    <w:rsid w:val="00DB30D9"/>
    <w:pPr>
      <w:spacing w:after="0"/>
      <w:ind w:left="720"/>
      <w:contextualSpacing/>
    </w:pPr>
    <w:rPr>
      <w:rFonts w:ascii="Cambria" w:eastAsia="MS Mincho" w:hAnsi="Cambria" w:cs="Times New Roman"/>
      <w:sz w:val="24"/>
      <w:szCs w:val="24"/>
      <w:lang w:val="nl-NL"/>
    </w:rPr>
  </w:style>
  <w:style w:type="paragraph" w:customStyle="1" w:styleId="EndNoteBibliographyTitle">
    <w:name w:val="EndNote Bibliography Title"/>
    <w:basedOn w:val="Normal"/>
    <w:link w:val="EndNoteBibliographyTitleChar"/>
    <w:rsid w:val="00006B19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06B19"/>
    <w:rPr>
      <w:rFonts w:ascii="Arial" w:hAnsi="Arial" w:cs="Arial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06B19"/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06B19"/>
    <w:rPr>
      <w:rFonts w:ascii="Arial" w:hAnsi="Arial" w:cs="Arial"/>
      <w:noProof/>
      <w:sz w:val="20"/>
      <w:lang w:val="en-US"/>
    </w:rPr>
  </w:style>
  <w:style w:type="character" w:styleId="Hyperlink">
    <w:name w:val="Hyperlink"/>
    <w:basedOn w:val="DefaultParagraphFont"/>
    <w:uiPriority w:val="99"/>
    <w:unhideWhenUsed/>
    <w:rsid w:val="00006B19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311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1110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1110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11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1110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1110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111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PUAP references"/>
    <w:qFormat/>
    <w:rsid w:val="00DB30D9"/>
    <w:pPr>
      <w:spacing w:after="60" w:line="240" w:lineRule="auto"/>
      <w:jc w:val="both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30D9"/>
    <w:pPr>
      <w:keepNext/>
      <w:keepLines/>
      <w:jc w:val="center"/>
      <w:outlineLvl w:val="0"/>
    </w:pPr>
    <w:rPr>
      <w:rFonts w:eastAsiaTheme="majorEastAsia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30D9"/>
    <w:pPr>
      <w:keepNext/>
      <w:keepLines/>
      <w:spacing w:before="400"/>
      <w:outlineLvl w:val="1"/>
    </w:pPr>
    <w:rPr>
      <w:rFonts w:eastAsiaTheme="majorEastAsia" w:cstheme="majorBidi"/>
      <w:b/>
      <w:bCs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B30D9"/>
    <w:pPr>
      <w:keepNext/>
      <w:keepLines/>
      <w:outlineLvl w:val="2"/>
    </w:pPr>
    <w:rPr>
      <w:rFonts w:eastAsiaTheme="majorEastAsia" w:cstheme="majorBidi"/>
      <w:b/>
      <w:bCs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DB30D9"/>
    <w:pPr>
      <w:keepNext/>
      <w:outlineLvl w:val="3"/>
    </w:pPr>
    <w:rPr>
      <w:rFonts w:eastAsia="Times New Roman" w:cs="Times New Roman"/>
      <w:b/>
      <w:bCs/>
      <w:i/>
      <w:color w:val="000000" w:themeColor="text1"/>
      <w:sz w:val="24"/>
      <w:szCs w:val="2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PUAPHeading1">
    <w:name w:val="NPUAP Heading 1"/>
    <w:basedOn w:val="Normal"/>
    <w:autoRedefine/>
    <w:rsid w:val="00071347"/>
    <w:pPr>
      <w:keepNext/>
      <w:keepLines/>
      <w:pBdr>
        <w:bottom w:val="single" w:sz="4" w:space="1" w:color="000000" w:themeColor="text1"/>
      </w:pBdr>
      <w:spacing w:before="200"/>
      <w:outlineLvl w:val="0"/>
    </w:pPr>
    <w:rPr>
      <w:rFonts w:eastAsiaTheme="majorEastAsia" w:cstheme="majorBidi"/>
      <w:b/>
      <w:bCs/>
      <w:color w:val="000000" w:themeColor="text1"/>
      <w:sz w:val="32"/>
      <w:szCs w:val="28"/>
    </w:rPr>
  </w:style>
  <w:style w:type="paragraph" w:customStyle="1" w:styleId="NPUAPHeading2">
    <w:name w:val="NPUAP Heading 2"/>
    <w:basedOn w:val="NPUAPHeading1"/>
    <w:autoRedefine/>
    <w:rsid w:val="00071347"/>
    <w:pPr>
      <w:spacing w:before="400"/>
    </w:pPr>
    <w:rPr>
      <w:sz w:val="28"/>
    </w:rPr>
  </w:style>
  <w:style w:type="paragraph" w:customStyle="1" w:styleId="Headingthree">
    <w:name w:val="Heading three"/>
    <w:basedOn w:val="NPUAPHeading2"/>
    <w:autoRedefine/>
    <w:rsid w:val="00071347"/>
    <w:rPr>
      <w:i/>
      <w:sz w:val="24"/>
    </w:rPr>
  </w:style>
  <w:style w:type="paragraph" w:customStyle="1" w:styleId="NPUAPHeading3">
    <w:name w:val="NPUAP Heading 3"/>
    <w:basedOn w:val="Headingthree"/>
    <w:autoRedefine/>
    <w:rsid w:val="00071347"/>
    <w:rPr>
      <w:i w:val="0"/>
    </w:rPr>
  </w:style>
  <w:style w:type="paragraph" w:customStyle="1" w:styleId="NPUAPHeading4">
    <w:name w:val="NPUAP Heading 4"/>
    <w:basedOn w:val="NPUAPHeading3"/>
    <w:autoRedefine/>
    <w:rsid w:val="00FE7CC8"/>
    <w:pPr>
      <w:pBdr>
        <w:bottom w:val="none" w:sz="0" w:space="0" w:color="auto"/>
      </w:pBdr>
    </w:pPr>
    <w:rPr>
      <w:i/>
    </w:rPr>
  </w:style>
  <w:style w:type="paragraph" w:customStyle="1" w:styleId="NPUAPHeading5">
    <w:name w:val="NPUAP Heading 5"/>
    <w:basedOn w:val="NPUAPHeading4"/>
    <w:autoRedefine/>
    <w:rsid w:val="00FE7CC8"/>
    <w:rPr>
      <w:b w:val="0"/>
    </w:rPr>
  </w:style>
  <w:style w:type="paragraph" w:customStyle="1" w:styleId="NPUAPHeading6">
    <w:name w:val="NPUAP Heading 6"/>
    <w:basedOn w:val="Normal"/>
    <w:autoRedefine/>
    <w:rsid w:val="00FE7CC8"/>
    <w:pPr>
      <w:keepNext/>
      <w:keepLines/>
      <w:spacing w:before="400"/>
      <w:outlineLvl w:val="0"/>
    </w:pPr>
    <w:rPr>
      <w:rFonts w:eastAsiaTheme="majorEastAsia" w:cstheme="majorBidi"/>
      <w:bCs/>
      <w:color w:val="000000" w:themeColor="text1"/>
      <w:szCs w:val="28"/>
      <w:u w:val="single"/>
    </w:rPr>
  </w:style>
  <w:style w:type="paragraph" w:customStyle="1" w:styleId="NPUAP-EPUAP-PPPIA">
    <w:name w:val="NPUAP-EPUAP-PPPIA"/>
    <w:basedOn w:val="Normal"/>
    <w:qFormat/>
    <w:rsid w:val="00DB30D9"/>
    <w:pPr>
      <w:spacing w:after="200"/>
    </w:pPr>
    <w:rPr>
      <w:color w:val="000000" w:themeColor="text1"/>
      <w:sz w:val="22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DB30D9"/>
    <w:rPr>
      <w:rFonts w:ascii="Arial" w:eastAsiaTheme="majorEastAsia" w:hAnsi="Arial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B30D9"/>
    <w:rPr>
      <w:rFonts w:ascii="Arial" w:eastAsiaTheme="majorEastAsia" w:hAnsi="Arial" w:cstheme="majorBidi"/>
      <w:b/>
      <w:bCs/>
      <w:color w:val="000000" w:themeColor="tex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B30D9"/>
    <w:rPr>
      <w:rFonts w:ascii="Arial" w:eastAsiaTheme="majorEastAsia" w:hAnsi="Arial" w:cstheme="majorBidi"/>
      <w:b/>
      <w:bCs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B30D9"/>
    <w:rPr>
      <w:rFonts w:ascii="Arial" w:eastAsia="Times New Roman" w:hAnsi="Arial" w:cs="Times New Roman"/>
      <w:b/>
      <w:bCs/>
      <w:i/>
      <w:color w:val="000000" w:themeColor="text1"/>
      <w:sz w:val="24"/>
      <w:szCs w:val="28"/>
      <w:lang w:val="x-none" w:eastAsia="x-none"/>
    </w:rPr>
  </w:style>
  <w:style w:type="character" w:styleId="Emphasis">
    <w:name w:val="Emphasis"/>
    <w:basedOn w:val="DefaultParagraphFont"/>
    <w:qFormat/>
    <w:rsid w:val="00DB30D9"/>
    <w:rPr>
      <w:i/>
      <w:iCs/>
    </w:rPr>
  </w:style>
  <w:style w:type="paragraph" w:styleId="NoSpacing">
    <w:name w:val="No Spacing"/>
    <w:aliases w:val="NPUAP bullet"/>
    <w:uiPriority w:val="1"/>
    <w:qFormat/>
    <w:rsid w:val="00DB30D9"/>
    <w:pPr>
      <w:spacing w:after="0" w:line="240" w:lineRule="auto"/>
      <w:jc w:val="both"/>
    </w:pPr>
    <w:rPr>
      <w:rFonts w:ascii="Arial" w:hAnsi="Arial"/>
      <w:color w:val="000000" w:themeColor="text1"/>
    </w:rPr>
  </w:style>
  <w:style w:type="paragraph" w:styleId="ListParagraph">
    <w:name w:val="List Paragraph"/>
    <w:basedOn w:val="Normal"/>
    <w:uiPriority w:val="34"/>
    <w:qFormat/>
    <w:rsid w:val="00DB30D9"/>
    <w:pPr>
      <w:spacing w:after="0"/>
      <w:ind w:left="720"/>
      <w:contextualSpacing/>
    </w:pPr>
    <w:rPr>
      <w:rFonts w:ascii="Cambria" w:eastAsia="MS Mincho" w:hAnsi="Cambria" w:cs="Times New Roman"/>
      <w:sz w:val="24"/>
      <w:szCs w:val="24"/>
      <w:lang w:val="nl-NL"/>
    </w:rPr>
  </w:style>
  <w:style w:type="paragraph" w:customStyle="1" w:styleId="EndNoteBibliographyTitle">
    <w:name w:val="EndNote Bibliography Title"/>
    <w:basedOn w:val="Normal"/>
    <w:link w:val="EndNoteBibliographyTitleChar"/>
    <w:rsid w:val="00006B19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06B19"/>
    <w:rPr>
      <w:rFonts w:ascii="Arial" w:hAnsi="Arial" w:cs="Arial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06B19"/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06B19"/>
    <w:rPr>
      <w:rFonts w:ascii="Arial" w:hAnsi="Arial" w:cs="Arial"/>
      <w:noProof/>
      <w:sz w:val="20"/>
      <w:lang w:val="en-US"/>
    </w:rPr>
  </w:style>
  <w:style w:type="character" w:styleId="Hyperlink">
    <w:name w:val="Hyperlink"/>
    <w:basedOn w:val="DefaultParagraphFont"/>
    <w:uiPriority w:val="99"/>
    <w:unhideWhenUsed/>
    <w:rsid w:val="00006B19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311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1110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1110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11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1110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1110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111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16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6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13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1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4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8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95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34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0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8</Pages>
  <Words>5049</Words>
  <Characters>28782</Characters>
  <Application>Microsoft Office Word</Application>
  <DocSecurity>0</DocSecurity>
  <Lines>239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 Trobe University</Company>
  <LinksUpToDate>false</LinksUpToDate>
  <CharactersWithSpaces>33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y</dc:creator>
  <cp:lastModifiedBy>mbauer</cp:lastModifiedBy>
  <cp:revision>6</cp:revision>
  <dcterms:created xsi:type="dcterms:W3CDTF">2015-04-10T02:09:00Z</dcterms:created>
  <dcterms:modified xsi:type="dcterms:W3CDTF">2015-07-22T01:37:00Z</dcterms:modified>
</cp:coreProperties>
</file>